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BA8" w:rsidRDefault="00CB4CA1" w:rsidP="00EA7A5F">
      <w:pPr>
        <w:adjustRightInd w:val="0"/>
        <w:snapToGrid w:val="0"/>
        <w:spacing w:beforeLines="50" w:before="120" w:after="120" w:line="360" w:lineRule="auto"/>
        <w:ind w:leftChars="-515" w:left="-1133" w:rightChars="-550" w:right="-1210"/>
        <w:jc w:val="both"/>
        <w:rPr>
          <w:rFonts w:ascii="Times New Roman" w:hAnsi="Times New Roman" w:cs="Times New Roman"/>
          <w:sz w:val="24"/>
          <w:szCs w:val="24"/>
        </w:rPr>
      </w:pPr>
      <w:r w:rsidRPr="00CB4CA1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CB4C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4CA1">
        <w:rPr>
          <w:rFonts w:ascii="Times New Roman" w:hAnsi="Times New Roman" w:cs="Times New Roman"/>
          <w:sz w:val="24"/>
          <w:szCs w:val="24"/>
        </w:rPr>
        <w:t xml:space="preserve">List of the novel proteins published in 2015 and 2014 that are not in the </w:t>
      </w:r>
      <w:proofErr w:type="spellStart"/>
      <w:r w:rsidRPr="00CB4CA1">
        <w:rPr>
          <w:rFonts w:ascii="Times New Roman" w:hAnsi="Times New Roman" w:cs="Times New Roman"/>
          <w:sz w:val="24"/>
          <w:szCs w:val="24"/>
        </w:rPr>
        <w:t>SVMProt</w:t>
      </w:r>
      <w:proofErr w:type="spellEnd"/>
      <w:r w:rsidRPr="00CB4CA1">
        <w:rPr>
          <w:rFonts w:ascii="Times New Roman" w:hAnsi="Times New Roman" w:cs="Times New Roman"/>
          <w:sz w:val="24"/>
          <w:szCs w:val="24"/>
        </w:rPr>
        <w:t xml:space="preserve"> training sets and have available sequence in the literature or public databases. Their sources of publications and sequences, and the prediction results by </w:t>
      </w:r>
      <w:proofErr w:type="spellStart"/>
      <w:r w:rsidRPr="00CB4CA1">
        <w:rPr>
          <w:rFonts w:ascii="Times New Roman" w:hAnsi="Times New Roman" w:cs="Times New Roman"/>
          <w:sz w:val="24"/>
          <w:szCs w:val="24"/>
        </w:rPr>
        <w:t>SVMProt</w:t>
      </w:r>
      <w:proofErr w:type="spellEnd"/>
      <w:r w:rsidRPr="00CB4CA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B4CA1">
        <w:rPr>
          <w:rFonts w:ascii="Times New Roman" w:hAnsi="Times New Roman" w:cs="Times New Roman"/>
          <w:sz w:val="24"/>
          <w:szCs w:val="24"/>
        </w:rPr>
        <w:t>FFPred</w:t>
      </w:r>
      <w:proofErr w:type="spellEnd"/>
      <w:r w:rsidR="00FF7D50">
        <w:rPr>
          <w:rFonts w:ascii="Times New Roman" w:hAnsi="Times New Roman" w:cs="Times New Roman"/>
          <w:sz w:val="24"/>
          <w:szCs w:val="24"/>
        </w:rPr>
        <w:t>,</w:t>
      </w:r>
      <w:r w:rsidRPr="00CB4CA1">
        <w:rPr>
          <w:rFonts w:ascii="Times New Roman" w:hAnsi="Times New Roman" w:cs="Times New Roman"/>
          <w:sz w:val="24"/>
          <w:szCs w:val="24"/>
        </w:rPr>
        <w:t xml:space="preserve"> and NCBI BLAST are also pr</w:t>
      </w:r>
      <w:bookmarkStart w:id="0" w:name="_GoBack"/>
      <w:bookmarkEnd w:id="0"/>
      <w:r w:rsidRPr="00CB4CA1">
        <w:rPr>
          <w:rFonts w:ascii="Times New Roman" w:hAnsi="Times New Roman" w:cs="Times New Roman"/>
          <w:sz w:val="24"/>
          <w:szCs w:val="24"/>
        </w:rPr>
        <w:t>ovided.</w:t>
      </w:r>
    </w:p>
    <w:tbl>
      <w:tblPr>
        <w:tblW w:w="16302" w:type="dxa"/>
        <w:tblInd w:w="-1026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60"/>
        <w:gridCol w:w="708"/>
        <w:gridCol w:w="1134"/>
        <w:gridCol w:w="1134"/>
        <w:gridCol w:w="1559"/>
        <w:gridCol w:w="1174"/>
        <w:gridCol w:w="1236"/>
        <w:gridCol w:w="1113"/>
        <w:gridCol w:w="1175"/>
        <w:gridCol w:w="1256"/>
        <w:gridCol w:w="1093"/>
        <w:gridCol w:w="1175"/>
      </w:tblGrid>
      <w:tr w:rsidR="007607F3" w:rsidRPr="0023644C" w:rsidTr="003B3D3E">
        <w:trPr>
          <w:trHeight w:val="300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 Protein Function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23644C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DC7CC0" w:rsidRDefault="007607F3" w:rsidP="00DC7CC0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of Publi</w:t>
            </w:r>
            <w:r w:rsidR="00DC7CC0">
              <w:rPr>
                <w:rFonts w:ascii="Times New Roman" w:hAnsi="Times New Roman" w:cs="Times New Roman" w:hint="eastAsia"/>
                <w:b/>
                <w:bCs/>
                <w:color w:val="000000"/>
              </w:rPr>
              <w:t>sh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Sourc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ID</w:t>
            </w:r>
          </w:p>
        </w:tc>
        <w:tc>
          <w:tcPr>
            <w:tcW w:w="8222" w:type="dxa"/>
            <w:gridSpan w:val="7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uter Prediction Results</w:t>
            </w:r>
          </w:p>
        </w:tc>
      </w:tr>
      <w:tr w:rsidR="007607F3" w:rsidRPr="0023644C" w:rsidTr="003B3D3E">
        <w:trPr>
          <w:trHeight w:val="610"/>
        </w:trPr>
        <w:tc>
          <w:tcPr>
            <w:tcW w:w="1985" w:type="dxa"/>
            <w:vMerge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8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VMProt</w:t>
            </w:r>
            <w:proofErr w:type="spellEnd"/>
          </w:p>
        </w:tc>
        <w:tc>
          <w:tcPr>
            <w:tcW w:w="354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FPred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vMerge/>
            <w:tcBorders>
              <w:top w:val="single" w:sz="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8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 of Matched Family</w:t>
            </w:r>
          </w:p>
        </w:tc>
        <w:tc>
          <w:tcPr>
            <w:tcW w:w="12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o of Predicted Families</w:t>
            </w:r>
          </w:p>
        </w:tc>
        <w:tc>
          <w:tcPr>
            <w:tcW w:w="111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 of Matched Family</w:t>
            </w:r>
          </w:p>
        </w:tc>
        <w:tc>
          <w:tcPr>
            <w:tcW w:w="11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of Predicted Families (H)</w:t>
            </w:r>
          </w:p>
        </w:tc>
        <w:tc>
          <w:tcPr>
            <w:tcW w:w="125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o of Predicted Families</w:t>
            </w:r>
          </w:p>
        </w:tc>
        <w:tc>
          <w:tcPr>
            <w:tcW w:w="109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 of Matched Family</w:t>
            </w:r>
          </w:p>
        </w:tc>
        <w:tc>
          <w:tcPr>
            <w:tcW w:w="1175" w:type="dxa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1E74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o of Predicted Families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PfFNT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Formate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-nitrite transporter; TC1.A.1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u&lt;/Author&gt;&lt;Year&gt;2015&lt;/Year&gt;&lt;RecNum&gt;436&lt;/RecNum&gt;&lt;DisplayText&gt;[1]&lt;/DisplayText&gt;&lt;record&gt;&lt;rec-number&gt;436&lt;/rec-number&gt;&lt;foreign-keys&gt;&lt;key app="EN" db-id="swfatvztcz5dwdexrf1vfzxv2xfex9prtzwp" timestamp="1444738701"&gt;436&lt;/key&gt;&lt;/foreign-keys&gt;&lt;ref-type name="Journal Article"&gt;17&lt;/ref-type&gt;&lt;contributors&gt;&lt;authors&gt;&lt;author&gt;Wu, B.&lt;/author&gt;&lt;author&gt;Rambow, J.&lt;/author&gt;&lt;author&gt;Bock, S.&lt;/author&gt;&lt;author&gt;Holm-Bertelsen, J.&lt;/author&gt;&lt;author&gt;Wiechert, M.&lt;/author&gt;&lt;author&gt;Soares, A. B.&lt;/author&gt;&lt;author&gt;Spielmann, T.&lt;/author&gt;&lt;author&gt;Beitz, E.&lt;/author&gt;&lt;/authors&gt;&lt;/contributors&gt;&lt;auth-address&gt;Pharmaceutical Institute, Christian-Albrechts-University of Kiel, Gutenbergstrasse 76, 24118 Kiel, Germany.&amp;#xD;Bernhard-Nocht-Institute for Tropical Medicine, Bernhard-Nocht-Strasse 74, 20359 Hamburg, Germany.&lt;/auth-address&gt;&lt;titles&gt;&lt;title&gt;Identity of a Plasmodium lactate/H(+) symporter structurally unrelated to human transporters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6284&lt;/pages&gt;&lt;volume&gt;6&lt;/volume&gt;&lt;dates&gt;&lt;year&gt;2015&lt;/year&gt;&lt;/dates&gt;&lt;isbn&gt;2041-1723 (Electronic)&amp;#xD;2041-1723 (Linking)&lt;/isbn&gt;&lt;accession-num&gt;25669138&lt;/accession-num&gt;&lt;urls&gt;&lt;related-urls&gt;&lt;url&gt;http://www.ncbi.nlm.nih.gov/pubmed/25669138&lt;/url&gt;&lt;/related-urls&gt;&lt;/urls&gt;&lt;electronic-resource-num&gt;10.1038/ncomms7284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" w:tooltip="Wu, 2015 #43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O77389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/10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Gp0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NA Binding Protein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rutyunov&lt;/Author&gt;&lt;Year&gt;2015&lt;/Year&gt;&lt;RecNum&gt;437&lt;/RecNum&gt;&lt;DisplayText&gt;[2]&lt;/DisplayText&gt;&lt;record&gt;&lt;rec-number&gt;437&lt;/rec-number&gt;&lt;foreign-keys&gt;&lt;key app="EN" db-id="swfatvztcz5dwdexrf1vfzxv2xfex9prtzwp" timestamp="1444738719"&gt;437&lt;/key&gt;&lt;/foreign-keys&gt;&lt;ref-type name="Journal Article"&gt;17&lt;/ref-type&gt;&lt;contributors&gt;&lt;authors&gt;&lt;author&gt;Arutyunov, D.&lt;/author&gt;&lt;author&gt;Szymanski, C. M.&lt;/author&gt;&lt;/authors&gt;&lt;/contributors&gt;&lt;auth-address&gt;Department of Biological Sciences and Alberta Glycomics Centre, University of Alberta, Edmonton, Alberta, Canada.&amp;#xD;Department of Biological Sciences and Alberta Glycomics Centre, University of Alberta, Edmonton, Alberta, Canada cszymans@ualberta.ca.&lt;/auth-address&gt;&lt;titles&gt;&lt;title&gt;A novel DNA binding protein from Campylobacter jejuni bacteriophage NCTC12673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dates&gt;&lt;year&gt;2015&lt;/year&gt;&lt;pub-dates&gt;&lt;date&gt;Sep 10&lt;/date&gt;&lt;/pub-dates&gt;&lt;/dates&gt;&lt;isbn&gt;1574-6968 (Electronic)&amp;#xD;0378-1097 (Linking)&lt;/isbn&gt;&lt;accession-num&gt;26363017&lt;/accession-num&gt;&lt;urls&gt;&lt;related-urls&gt;&lt;url&gt;http://www.ncbi.nlm.nih.gov/pubmed/26363017&lt;/url&gt;&lt;/related-urls&gt;&lt;/urls&gt;&lt;electronic-resource-num&gt;10.1093/femsle/fnv160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" w:tooltip="Arutyunov, 2015 #437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3267231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SSX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NA Binding Prote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amVyc3RvcmZmPC9BdXRob3I+PFllYXI+MjAxNDwvWWVh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4xMTQzMy00NjwvcGFnZXM+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amVyc3RvcmZmPC9BdXRob3I+PFllYXI+MjAxNDwvWWVh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4xMTQzMy00NjwvcGFnZXM+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" w:tooltip="Gjerstorff, 2014 #438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1638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6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2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HL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RNA Binding Protein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TU8L1llYXI+PFJl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TU8L1llYXI+PFJl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4" w:tooltip="Zhang, 2015 #439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4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9FM4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/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/9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LIX1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RNA Binding Protein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akamura&lt;/Author&gt;&lt;Year&gt;2015&lt;/Year&gt;&lt;RecNum&gt;440&lt;/RecNum&gt;&lt;DisplayText&gt;[5]&lt;/DisplayText&gt;&lt;record&gt;&lt;rec-number&gt;440&lt;/rec-number&gt;&lt;foreign-keys&gt;&lt;key app="EN" db-id="swfatvztcz5dwdexrf1vfzxv2xfex9prtzwp" timestamp="1444738789"&gt;440&lt;/key&gt;&lt;/foreign-keys&gt;&lt;ref-type name="Journal Article"&gt;17&lt;/ref-type&gt;&lt;contributors&gt;&lt;authors&gt;&lt;author&gt;Nakamura, S.&lt;/author&gt;&lt;author&gt;Kahyo, T.&lt;/author&gt;&lt;author&gt;Tao, H.&lt;/author&gt;&lt;author&gt;Shibata, K.&lt;/author&gt;&lt;author&gt;Kurabe, N.&lt;/author&gt;&lt;author&gt;Yamada, H.&lt;/author&gt;&lt;author&gt;Shinmura, K.&lt;/author&gt;&lt;author&gt;Ohnishi, K.&lt;/author&gt;&lt;author&gt;Sugimura, H.&lt;/author&gt;&lt;/authors&gt;&lt;/contributors&gt;&lt;auth-address&gt;Department of Tumor Pathology, 1-20-1 Handayama, Higashi-ku, Hamamatsu, Shizuoka 431-3192, Japan.&amp;#xD;Equipment Center, 1-20-1 Handayama, Higashi-ku, Hamamatsu, Shizuoka 431-3192, Japan.&amp;#xD;Cancer Center, Hamamatsu University School of Medicine, 1-20-1 Handayama, Higashi-ku, Hamamatsu, Shizuoka 431-3192, Japan.&lt;/auth-address&gt;&lt;titles&gt;&lt;title&gt;Novel roles for LIX1L in promoting cancer cell proliferation through ROS1-mediated LIX1L phosphorylation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3474&lt;/pages&gt;&lt;volume&gt;5&lt;/volume&gt;&lt;dates&gt;&lt;year&gt;2015&lt;/year&gt;&lt;/dates&gt;&lt;isbn&gt;2045-2322 (Electronic)&amp;#xD;2045-2322 (Linking)&lt;/isbn&gt;&lt;accession-num&gt;26310847&lt;/accession-num&gt;&lt;urls&gt;&lt;related-urls&gt;&lt;url&gt;http://www.ncbi.nlm.nih.gov/pubmed/26310847&lt;/url&gt;&lt;/related-urls&gt;&lt;/urls&gt;&lt;custom2&gt;4550850&lt;/custom2&gt;&lt;electronic-resource-num&gt;10.1038/srep13474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5" w:tooltip="Nakamura, 2015 #440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5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8IVB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P3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RNA Binding Protein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dWU8L0F1dGhvcj48WWVhcj4yMDE0PC9ZZWFyPjxSZWNO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MzOTcxLTgzPC9wYWdlcz48dm9sdW1lPjI4OTwvdm9sdW1lPjxudW1iZXI+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dWU8L0F1dGhvcj48WWVhcj4yMDE0PC9ZZWFyPjxSZWNO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MzOTcxLTgzPC9wYWdlcz48dm9sdW1lPjI4OTwvdm9sdW1lPjxudW1iZXI+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6" w:tooltip="Yue, 2014 #441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6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1661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MdSHT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–KP6985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Elejalde-Palmett&lt;/Author&gt;&lt;Year&gt;2015&lt;/Year&gt;&lt;RecNum&gt;442&lt;/RecNum&gt;&lt;DisplayText&gt;[7]&lt;/DisplayText&gt;&lt;record&gt;&lt;rec-number&gt;442&lt;/rec-number&gt;&lt;foreign-keys&gt;&lt;key app="EN" db-id="swfatvztcz5dwdexrf1vfzxv2xfex9prtzwp" timestamp="1444738821"&gt;442&lt;/key&gt;&lt;/foreign-keys&gt;&lt;ref-type name="Journal Article"&gt;17&lt;/ref-type&gt;&lt;contributors&gt;&lt;authors&gt;&lt;author&gt;Elejalde-Palmett, C.&lt;/author&gt;&lt;author&gt;de Bernonville, T. D.&lt;/author&gt;&lt;author&gt;Glevarec, G.&lt;/author&gt;&lt;author&gt;Pichon, O.&lt;/author&gt;&lt;author&gt;Papon, N.&lt;/author&gt;&lt;author&gt;Courdavault, V.&lt;/author&gt;&lt;author&gt;St-Pierre, B.&lt;/author&gt;&lt;author&gt;Giglioli-Guivarc&amp;apos;h, N.&lt;/author&gt;&lt;author&gt;Lanoue, A.&lt;/author&gt;&lt;author&gt;Besseau, S.&lt;/author&gt;&lt;/authors&gt;&lt;/contributors&gt;&lt;auth-address&gt;Biomolecules et Biotechnologies Vegetales, EA 2106, Universite Francois Rabelais de Tours, F-37200 Tours, France.&amp;#xD;Biomolecules et Biotechnologies Vegetales, EA 2106, Universite Francois Rabelais de Tours, F-37200 Tours, France sebastien.besseau@univ-tours.fr.&lt;/auth-address&gt;&lt;titles&gt;&lt;title&gt;Characterization of a spermidine hydroxycinnamoyltransferase in Malus domestica highlights the evolutionary conservation of trihydroxycinnamoyl spermidines in pollen coat of core Eudicotyledons&lt;/title&gt;&lt;secondary-title&gt;J Exp Bot&lt;/secondary-title&gt;&lt;alt-title&gt;Journal of experimental botany&lt;/alt-title&gt;&lt;/titles&gt;&lt;periodical&gt;&lt;full-title&gt;J Exp Bot&lt;/full-title&gt;&lt;abbr-1&gt;Journal of experimental botany&lt;/abbr-1&gt;&lt;/periodical&gt;&lt;alt-periodical&gt;&lt;full-title&gt;J Exp Bot&lt;/full-title&gt;&lt;abbr-1&gt;Journal of experimental botany&lt;/abbr-1&gt;&lt;/alt-periodical&gt;&lt;dates&gt;&lt;year&gt;2015&lt;/year&gt;&lt;pub-dates&gt;&lt;date&gt;Sep 12&lt;/date&gt;&lt;/pub-dates&gt;&lt;/dates&gt;&lt;isbn&gt;1460-2431 (Electronic)&amp;#xD;0022-0957 (Linking)&lt;/isbn&gt;&lt;accession-num&gt;26363642&lt;/accession-num&gt;&lt;urls&gt;&lt;related-urls&gt;&lt;url&gt;http://www.ncbi.nlm.nih.gov/pubmed/26363642&lt;/url&gt;&lt;/related-urls&gt;&lt;/urls&gt;&lt;electronic-resource-num&gt;10.1093/jxb/erv423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7" w:tooltip="Elejalde-Palmett, 2015 #442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7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2851094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4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BatroxPL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enaldo&lt;/Author&gt;&lt;Year&gt;2015&lt;/Year&gt;&lt;RecNum&gt;443&lt;/RecNum&gt;&lt;DisplayText&gt;[8]&lt;/DisplayText&gt;&lt;record&gt;&lt;rec-number&gt;443&lt;/rec-number&gt;&lt;foreign-keys&gt;&lt;key app="EN" db-id="swfatvztcz5dwdexrf1vfzxv2xfex9prtzwp" timestamp="1444738839"&gt;443&lt;/key&gt;&lt;/foreign-keys&gt;&lt;ref-type name="Journal Article"&gt;17&lt;/ref-type&gt;&lt;contributors&gt;&lt;authors&gt;&lt;author&gt;Menaldo, D. L.&lt;/author&gt;&lt;author&gt;Jacob-Ferreira, A. L.&lt;/author&gt;&lt;author&gt;Bernardes, C. P.&lt;/author&gt;&lt;author&gt;Cintra, A. C.&lt;/author&gt;&lt;author&gt;Sampaio, S. V.&lt;/author&gt;&lt;/authors&gt;&lt;/contributors&gt;&lt;auth-address&gt;Departamento de Analises Clinicas, Toxicologicas e Bromatologicas, Faculdade de Ciencias Farmaceuticas de Ribeirao Preto, Universidade de Sao Paulo, (USP), Avenida do Cafe, s/n, Ribeirao Preto, SP, CEP 14040-903 Brasil.&lt;/auth-address&gt;&lt;titles&gt;&lt;title&gt;Purification procedure for the isolation of a P-I metalloprotease and an acidic phospholipase A2 from Bothrops atrox snake venom&lt;/title&gt;&lt;secondary-title&gt;J Venom Anim Toxins Incl Trop Dis&lt;/secondary-title&gt;&lt;alt-title&gt;The journal of venomous animals and toxins including tropical diseases&lt;/alt-title&gt;&lt;/titles&gt;&lt;periodical&gt;&lt;full-title&gt;J Venom Anim Toxins Incl Trop Dis&lt;/full-title&gt;&lt;abbr-1&gt;The journal of venomous animals and toxins including tropical diseases&lt;/abbr-1&gt;&lt;/periodical&gt;&lt;alt-periodical&gt;&lt;full-title&gt;J Venom Anim Toxins Incl Trop Dis&lt;/full-title&gt;&lt;abbr-1&gt;The journal of venomous animals and toxins including tropical diseases&lt;/abbr-1&gt;&lt;/alt-periodical&gt;&lt;pages&gt;28&lt;/pages&gt;&lt;volume&gt;21&lt;/volume&gt;&lt;dates&gt;&lt;year&gt;2015&lt;/year&gt;&lt;/dates&gt;&lt;isbn&gt;1678-9199 (Electronic)&amp;#xD;1678-9180 (Linking)&lt;/isbn&gt;&lt;accession-num&gt;26273288&lt;/accession-num&gt;&lt;urls&gt;&lt;related-urls&gt;&lt;url&gt;http://www.ncbi.nlm.nih.gov/pubmed/26273288&lt;/url&gt;&lt;/related-urls&gt;&lt;/urls&gt;&lt;custom2&gt;4535780&lt;/custom2&gt;&lt;electronic-resource-num&gt;10.1186/s40409-015-0027-6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8" w:tooltip="Menaldo, 2015 #443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8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2942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3/9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heshvar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urabhi&lt;/Author&gt;&lt;Year&gt;2015&lt;/Year&gt;&lt;RecNum&gt;444&lt;/RecNum&gt;&lt;DisplayText&gt;[9]&lt;/DisplayText&gt;&lt;record&gt;&lt;rec-number&gt;444&lt;/rec-number&gt;&lt;foreign-keys&gt;&lt;key app="EN" db-id="swfatvztcz5dwdexrf1vfzxv2xfex9prtzwp" timestamp="1444738865"&gt;444&lt;/key&gt;&lt;/foreign-keys&gt;&lt;ref-type name="Journal Article"&gt;17&lt;/ref-type&gt;&lt;contributors&gt;&lt;authors&gt;&lt;author&gt;Surabhi, S.&lt;/author&gt;&lt;author&gt;Tripathi, B. K.&lt;/author&gt;&lt;author&gt;Maurya, B.&lt;/author&gt;&lt;author&gt;Bhaskar, P. K.&lt;/author&gt;&lt;author&gt;Mukherjee, A.&lt;/author&gt;&lt;author&gt;Mutsuddi, M.&lt;/author&gt;&lt;/authors&gt;&lt;/contributors&gt;&lt;auth-address&gt;Banaras Hindu University.&amp;#xD;Banaras Hindu University mousumi_mutsuddi@yahoo.com.&lt;/auth-address&gt;&lt;titles&gt;&lt;title&gt;Regulation of Notch Signalling by an Evolutionary Conserved DEAD Box RNA Helicase, Maheshvara in Drosophila melanogaster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dates&gt;&lt;year&gt;2015&lt;/year&gt;&lt;pub-dates&gt;&lt;date&gt;Sep 22&lt;/date&gt;&lt;/pub-dates&gt;&lt;/dates&gt;&lt;isbn&gt;1943-2631 (Electronic)&amp;#xD;0016-6731 (Linking)&lt;/isbn&gt;&lt;accession-num&gt;26400611&lt;/accession-num&gt;&lt;urls&gt;&lt;related-urls&gt;&lt;url&gt;http://www.ncbi.nlm.nih.gov/pubmed/26400611&lt;/url&gt;&lt;/related-urls&gt;&lt;/urls&gt;&lt;electronic-resource-num&gt;10.1534/genetics.115.181214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9" w:tooltip="Surabhi, 2015 #444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9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664835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Or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NTwvWWVhcj48UmVj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NTwvWWVhcj48UmVj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0" w:tooltip="Wang, 2015 #445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6615938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dgX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ang&lt;/Author&gt;&lt;Year&gt;2015&lt;/Year&gt;&lt;RecNum&gt;446&lt;/RecNum&gt;&lt;DisplayText&gt;[11]&lt;/DisplayText&gt;&lt;record&gt;&lt;rec-number&gt;446&lt;/rec-number&gt;&lt;foreign-keys&gt;&lt;key app="EN" db-id="swfatvztcz5dwdexrf1vfzxv2xfex9prtzwp" timestamp="1444738915"&gt;446&lt;/key&gt;&lt;/foreign-keys&gt;&lt;ref-type name="Journal Article"&gt;17&lt;/ref-type&gt;&lt;contributors&gt;&lt;authors&gt;&lt;author&gt;Sang, P. B.&lt;/author&gt;&lt;author&gt;Srinath, T.&lt;/author&gt;&lt;author&gt;Patil, A. G.&lt;/author&gt;&lt;author&gt;Woo, E. J.&lt;/author&gt;&lt;author&gt;Varshney, U.&lt;/author&gt;&lt;/authors&gt;&lt;/contributors&gt;&lt;auth-address&gt;Department of Microbiology and Cell Biology, Indian Institute of Science, Bangalore, 560012, India.&amp;#xD;Functional Genomic Research Center, Korea Research Institute of Bioscience and Biotechnology, 125 Gwahakro, Yuseongu, Daejeon, South Korea.&amp;#xD;Department of Microbiology and Cell Biology, Indian Institute of Science, Bangalore, 560012, India Jawaharlal Nehru Centre for Advanced Scientific Research, Bangalore, 560064, India varshney@mcbl.iisc.ernet.in.&lt;/auth-address&gt;&lt;titles&gt;&lt;title&gt;A unique uracil-DNA binding protein of the uracil DNA glycosylase superfamil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8452-63&lt;/pages&gt;&lt;volume&gt;43&lt;/volume&gt;&lt;number&gt;17&lt;/number&gt;&lt;dates&gt;&lt;year&gt;2015&lt;/year&gt;&lt;pub-dates&gt;&lt;date&gt;Sep 30&lt;/date&gt;&lt;/pub-dates&gt;&lt;/dates&gt;&lt;isbn&gt;1362-4962 (Electronic)&amp;#xD;0305-1048 (Linking)&lt;/isbn&gt;&lt;accession-num&gt;26304551&lt;/accession-num&gt;&lt;urls&gt;&lt;related-urls&gt;&lt;url&gt;http://www.ncbi.nlm.nih.gov/pubmed/26304551&lt;/url&gt;&lt;/related-urls&gt;&lt;/urls&gt;&lt;electronic-resource-num&gt;10.1093/nar/gkv854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1" w:tooltip="Sang, 2015 #44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1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0QP4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-XP_4140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ukuda&lt;/Author&gt;&lt;Year&gt;2015&lt;/Year&gt;&lt;RecNum&gt;447&lt;/RecNum&gt;&lt;DisplayText&gt;[12]&lt;/DisplayText&gt;&lt;record&gt;&lt;rec-number&gt;447&lt;/rec-number&gt;&lt;foreign-keys&gt;&lt;key app="EN" db-id="swfatvztcz5dwdexrf1vfzxv2xfex9prtzwp" timestamp="1444738955"&gt;447&lt;/key&gt;&lt;/foreign-keys&gt;&lt;ref-type name="Journal Article"&gt;17&lt;/ref-type&gt;&lt;contributors&gt;&lt;authors&gt;&lt;author&gt;Fukuda, Y.&lt;/author&gt;&lt;author&gt;Sone, T.&lt;/author&gt;&lt;author&gt;Sakuraba, H.&lt;/author&gt;&lt;author&gt;Araki, T.&lt;/author&gt;&lt;author&gt;Ohshima, T.&lt;/author&gt;&lt;author&gt;Shibata, T.&lt;/author&gt;&lt;author&gt;Yoneda, K.&lt;/author&gt;&lt;/authors&gt;&lt;/contributors&gt;&lt;auth-address&gt;Department of Bioscience, Tokai University, Kumamoto, Japan.&amp;#xD;Department of Applied Biological Science, Kagawa University, Kagawa, Japan.&amp;#xD;Department of Biomedical Engineering, Osaka Institute of Technology, Osaka, Japan.&amp;#xD;Department of Animal Science, Tokai University, Kumamoto, Japan.&lt;/auth-address&gt;&lt;titles&gt;&lt;title&gt;A novel NAD(P)H-dependent carbonyl reductase specifically expressed in the thyroidectomized chicken fatty liver: catalytic properties and crystal structure&lt;/title&gt;&lt;secondary-title&gt;FEBS J&lt;/secondary-title&gt;&lt;alt-title&gt;The FEBS journal&lt;/alt-title&gt;&lt;/titles&gt;&lt;periodical&gt;&lt;full-title&gt;FEBS J&lt;/full-title&gt;&lt;abbr-1&gt;The FEBS journal&lt;/abbr-1&gt;&lt;/periodical&gt;&lt;alt-periodical&gt;&lt;full-title&gt;FEBS J&lt;/full-title&gt;&lt;abbr-1&gt;The FEBS journal&lt;/abbr-1&gt;&lt;/alt-periodical&gt;&lt;dates&gt;&lt;year&gt;2015&lt;/year&gt;&lt;pub-dates&gt;&lt;date&gt;Jul 23&lt;/date&gt;&lt;/pub-dates&gt;&lt;/dates&gt;&lt;isbn&gt;1742-4658 (Electronic)&amp;#xD;1742-464X (Linking)&lt;/isbn&gt;&lt;accession-num&gt;26206323&lt;/accession-num&gt;&lt;urls&gt;&lt;related-urls&gt;&lt;url&gt;http://www.ncbi.nlm.nih.gov/pubmed/26206323&lt;/url&gt;&lt;/related-urls&gt;&lt;/urls&gt;&lt;electronic-resource-num&gt;10.1111/febs.13385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2" w:tooltip="Fukuda, 2015 #447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2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075353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/1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4/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/7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Inosyl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-L-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Homocysteine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 Hydrol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WxsZXI8L0F1dGhvcj48WWVhcj4yMDE1PC9ZZWFyPjxS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jI4NC05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WxsZXI8L0F1dGhvcj48WWVhcj4yMDE1PC9ZZWFyPjxS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jI4NC05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3" w:tooltip="Miller, 2015 #448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3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5878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/1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0/7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3 UFM1-protein ligase 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6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TU8L1llYXI+PFJl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TU8L1llYXI+PFJl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4" w:tooltip="Zhang, 2015 #449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4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B2GV2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2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doglucanas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YXdhdDwvQXV0aG9yPjxZZWFyPjIwMTU8L1llYXI+PFJl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YXdhdDwvQXV0aG9yPjxZZWFyPjIwMTU8L1llYXI+PFJl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5" w:tooltip="Rawat, 2015 #450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5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O7470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1/5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XYN V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iely&lt;/Author&gt;&lt;Year&gt;2014&lt;/Year&gt;&lt;RecNum&gt;451&lt;/RecNum&gt;&lt;DisplayText&gt;[16]&lt;/DisplayText&gt;&lt;record&gt;&lt;rec-number&gt;451&lt;/rec-number&gt;&lt;foreign-keys&gt;&lt;key app="EN" db-id="swfatvztcz5dwdexrf1vfzxv2xfex9prtzwp" timestamp="1444739138"&gt;451&lt;/key&gt;&lt;/foreign-keys&gt;&lt;ref-type name="Journal Article"&gt;17&lt;/ref-type&gt;&lt;contributors&gt;&lt;authors&gt;&lt;author&gt;Biely, P.&lt;/author&gt;&lt;author&gt;Puchart, V.&lt;/author&gt;&lt;author&gt;Stringer, M. A.&lt;/author&gt;&lt;author&gt;Morkeberg Krogh, K. B.&lt;/author&gt;&lt;/authors&gt;&lt;/contributors&gt;&lt;auth-address&gt;Institute of Chemistry, Center of Glycomics, Slovak Academy of Sciences, Bratislava, Slovakia.&lt;/auth-address&gt;&lt;titles&gt;&lt;title&gt;Trichoderma reesei XYN VI--a novel appendage-dependent eukaryotic glucuronoxylan hydrolase&lt;/title&gt;&lt;secondary-title&gt;FEBS J&lt;/secondary-title&gt;&lt;alt-title&gt;The FEBS journal&lt;/alt-title&gt;&lt;/titles&gt;&lt;periodical&gt;&lt;full-title&gt;FEBS J&lt;/full-title&gt;&lt;abbr-1&gt;The FEBS journal&lt;/abbr-1&gt;&lt;/periodical&gt;&lt;alt-periodical&gt;&lt;full-title&gt;FEBS J&lt;/full-title&gt;&lt;abbr-1&gt;The FEBS journal&lt;/abbr-1&gt;&lt;/alt-periodical&gt;&lt;pages&gt;3894-903&lt;/pages&gt;&lt;volume&gt;281&lt;/volume&gt;&lt;number&gt;17&lt;/number&gt;&lt;keywords&gt;&lt;keyword&gt;Amino Acid Sequence&lt;/keyword&gt;&lt;keyword&gt;Endo-1,4-beta Xylanases/*metabolism&lt;/keyword&gt;&lt;keyword&gt;Sequence Alignment&lt;/keyword&gt;&lt;keyword&gt;Substrate Specificity&lt;/keyword&gt;&lt;keyword&gt;Trichoderma/enzymology&lt;/keyword&gt;&lt;keyword&gt;Xylans/*metabolism&lt;/keyword&gt;&lt;keyword&gt;Xylosidases/chemistry/*metabolism&lt;/keyword&gt;&lt;/keywords&gt;&lt;dates&gt;&lt;year&gt;2014&lt;/year&gt;&lt;pub-dates&gt;&lt;date&gt;Sep&lt;/date&gt;&lt;/pub-dates&gt;&lt;/dates&gt;&lt;isbn&gt;1742-4658 (Electronic)&amp;#xD;1742-464X (Linking)&lt;/isbn&gt;&lt;accession-num&gt;25041335&lt;/accession-num&gt;&lt;urls&gt;&lt;related-urls&gt;&lt;url&gt;http://www.ncbi.nlm.nih.gov/pubmed/25041335&lt;/url&gt;&lt;/related-urls&gt;&lt;/urls&gt;&lt;electronic-resource-num&gt;10.1111/febs.12925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6" w:tooltip="Biely, 2014 #451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6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G0RV9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7/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L-lysine decarboxylase/oxid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4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Wdhd2FyYTwvQXV0aG9yPjxZZWFyPjIwMTQ8L1llYXI+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Wdhd2FyYTwvQXV0aG9yPjxZZWFyPjIwMTQ8L1llYXI+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7" w:tooltip="Sugawara, 2014 #452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7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DBJ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B89391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/1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cL-RbI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5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Yoshida&lt;/Author&gt;&lt;Year&gt;2014&lt;/Year&gt;&lt;RecNum&gt;453&lt;/RecNum&gt;&lt;DisplayText&gt;[18]&lt;/DisplayText&gt;&lt;record&gt;&lt;rec-number&gt;453&lt;/rec-number&gt;&lt;foreign-keys&gt;&lt;key app="EN" db-id="swfatvztcz5dwdexrf1vfzxv2xfex9prtzwp" timestamp="1444739183"&gt;453&lt;/key&gt;&lt;/foreign-keys&gt;&lt;ref-type name="Journal Article"&gt;17&lt;/ref-type&gt;&lt;contributors&gt;&lt;authors&gt;&lt;author&gt;Yoshida, H.&lt;/author&gt;&lt;author&gt;Yoshihara, A.&lt;/author&gt;&lt;author&gt;Teraoka, M.&lt;/author&gt;&lt;author&gt;Terami, Y.&lt;/author&gt;&lt;author&gt;Takata, G.&lt;/author&gt;&lt;author&gt;Izumori, K.&lt;/author&gt;&lt;author&gt;Kamitori, S.&lt;/author&gt;&lt;/authors&gt;&lt;/contributors&gt;&lt;auth-address&gt;Life Science Research Center and Faculty of Medicine, Kagawa University, Japan.&lt;/auth-address&gt;&lt;titles&gt;&lt;title&gt;X-ray structure of a novel L-ribose isomerase acting on a non-natural sugar L-ribose as its ideal substrate&lt;/title&gt;&lt;secondary-title&gt;FEBS J&lt;/secondary-title&gt;&lt;alt-title&gt;The FEBS journal&lt;/alt-title&gt;&lt;/titles&gt;&lt;periodical&gt;&lt;full-title&gt;FEBS J&lt;/full-title&gt;&lt;abbr-1&gt;The FEBS journal&lt;/abbr-1&gt;&lt;/periodical&gt;&lt;alt-periodical&gt;&lt;full-title&gt;FEBS J&lt;/full-title&gt;&lt;abbr-1&gt;The FEBS journal&lt;/abbr-1&gt;&lt;/alt-periodical&gt;&lt;pages&gt;3150-64&lt;/pages&gt;&lt;volume&gt;281&lt;/volume&gt;&lt;number&gt;14&lt;/number&gt;&lt;keywords&gt;&lt;keyword&gt;Acinetobacter/enzymology&lt;/keyword&gt;&lt;keyword&gt;Aldose-Ketose Isomerases/*chemistry&lt;/keyword&gt;&lt;keyword&gt;Amino Acid Sequence&lt;/keyword&gt;&lt;keyword&gt;Catalytic Domain&lt;/keyword&gt;&lt;keyword&gt;Crystallography, X-Ray&lt;/keyword&gt;&lt;keyword&gt;Glutamic Acid/chemistry&lt;/keyword&gt;&lt;keyword&gt;Models, Molecular&lt;/keyword&gt;&lt;keyword&gt;Pentoses/metabolism&lt;/keyword&gt;&lt;keyword&gt;Protein Multimerization&lt;/keyword&gt;&lt;keyword&gt;Protein Structure, Quaternary&lt;/keyword&gt;&lt;keyword&gt;Ribose/chemistry&lt;/keyword&gt;&lt;keyword&gt;Sequence Alignment&lt;/keyword&gt;&lt;keyword&gt;Stereoisomerism&lt;/keyword&gt;&lt;/keywords&gt;&lt;dates&gt;&lt;year&gt;2014&lt;/year&gt;&lt;pub-dates&gt;&lt;date&gt;Jul&lt;/date&gt;&lt;/pub-dates&gt;&lt;/dates&gt;&lt;isbn&gt;1742-4658 (Electronic)&amp;#xD;1742-464X (Linking)&lt;/isbn&gt;&lt;accession-num&gt;24846739&lt;/accession-num&gt;&lt;urls&gt;&lt;related-urls&gt;&lt;url&gt;http://www.ncbi.nlm.nih.gov/pubmed/24846739&lt;/url&gt;&lt;/related-urls&gt;&lt;/urls&gt;&lt;electronic-resource-num&gt;10.1111/febs.12850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8" w:tooltip="Yoshida, 2014 #453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8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93UQ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tGALT29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aWxva3BpbW9sPC9BdXRob3I+PFllYXI+MjAxNDwvWWVh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aWxva3BpbW9sPC9BdXRob3I+PFllYXI+MjAxNDwvWWVh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19" w:tooltip="Dilokpimol, 2014 #454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19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84W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/1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Lhya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aW48L0F1dGhvcj48WWVhcj4yMDE0PC9ZZWFyPjxSZWNO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Q3MTwvcGFnZXM+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aW48L0F1dGhvcj48WWVhcj4yMDE0PC9ZZWFyPjxSZWNO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NDQ3MTwvcGFnZXM+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0" w:tooltip="Jin, 2014 #455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X4Y2L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7/5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er3Ph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4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GJhcnJhY2luPC9BdXRob3I+PFllYXI+MjAxNDwvWWVh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bGJhcnJhY2luPC9BdXRob3I+PFllYXI+MjAxNDwvWWVh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1" w:tooltip="Albarracin, 2014 #45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1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DBJ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HQ44319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/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5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ster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ao&lt;/Author&gt;&lt;Year&gt;2015&lt;/Year&gt;&lt;RecNum&gt;457&lt;/RecNum&gt;&lt;DisplayText&gt;[22]&lt;/DisplayText&gt;&lt;record&gt;&lt;rec-number&gt;457&lt;/rec-number&gt;&lt;foreign-keys&gt;&lt;key app="EN" db-id="swfatvztcz5dwdexrf1vfzxv2xfex9prtzwp" timestamp="1444739266"&gt;457&lt;/key&gt;&lt;/foreign-keys&gt;&lt;ref-type name="Journal Article"&gt;17&lt;/ref-type&gt;&lt;contributors&gt;&lt;authors&gt;&lt;author&gt;Cao, J.&lt;/author&gt;&lt;author&gt;Dang, G.&lt;/author&gt;&lt;author&gt;Li, H.&lt;/author&gt;&lt;author&gt;Li, T.&lt;/author&gt;&lt;author&gt;Yue, Z.&lt;/author&gt;&lt;author&gt;Li, N.&lt;/author&gt;&lt;author&gt;Liu, Y.&lt;/author&gt;&lt;author&gt;Liu, S.&lt;/author&gt;&lt;author&gt;Chen, L.&lt;/author&gt;&lt;/authors&gt;&lt;/contributors&gt;&lt;auth-address&gt;Division of Bacterial Diseases, State Key Laboratory of Veterinary Biotechnology, Harbin Veterinary Research Institute, Chinese Academy of Agricultural Sciences, Harbin, PR China.&amp;#xD;Heilongjiang Provincial Hospital for Prevention and Treatment of Tuberculosis, Harbin, PR China.&lt;/auth-address&gt;&lt;titles&gt;&lt;title&gt;Identification and Characterization of Lipase Activity and Immunogenicity of LipL from Mycobacterium tuberculo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38151&lt;/pages&gt;&lt;volume&gt;10&lt;/volume&gt;&lt;number&gt;9&lt;/number&gt;&lt;dates&gt;&lt;year&gt;2015&lt;/year&gt;&lt;/dates&gt;&lt;isbn&gt;1932-6203 (Electronic)&amp;#xD;1932-6203 (Linking)&lt;/isbn&gt;&lt;accession-num&gt;26398213&lt;/accession-num&gt;&lt;urls&gt;&lt;related-urls&gt;&lt;url&gt;http://www.ncbi.nlm.nih.gov/pubmed/26398213&lt;/url&gt;&lt;/related-urls&gt;&lt;/urls&gt;&lt;custom2&gt;4580317&lt;/custom2&gt;&lt;electronic-resource-num&gt;10.1371/journal.pone.0138151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2" w:tooltip="Cao, 2015 #457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2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P7177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8/8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Fatty acid synth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o&lt;/Author&gt;&lt;Year&gt;2015&lt;/Year&gt;&lt;RecNum&gt;458&lt;/RecNum&gt;&lt;DisplayText&gt;[23]&lt;/DisplayText&gt;&lt;record&gt;&lt;rec-number&gt;458&lt;/rec-number&gt;&lt;foreign-keys&gt;&lt;key app="EN" db-id="swfatvztcz5dwdexrf1vfzxv2xfex9prtzwp" timestamp="1444739299"&gt;458&lt;/key&gt;&lt;/foreign-keys&gt;&lt;ref-type name="Journal Article"&gt;17&lt;/ref-type&gt;&lt;contributors&gt;&lt;authors&gt;&lt;author&gt;Mao, Y. H.&lt;/author&gt;&lt;author&gt;Ma, J. C.&lt;/author&gt;&lt;author&gt;Li, F.&lt;/author&gt;&lt;author&gt;Hu, Z.&lt;/author&gt;&lt;author&gt;Wang, H. H.&lt;/author&gt;&lt;/authors&gt;&lt;/contributors&gt;&lt;auth-address&gt;Guangdong Provincial Key Laboratory of Protein Function and Regulation in Agricultural Organisms, College of Life Sciences, South China Agricultural University, Guangzhou, Guangdong 510642, China.&lt;/auth-address&gt;&lt;titles&gt;&lt;title&gt;Ralstonia solanacearum RSp0194 Encodes a Novel 3-Keto-Acyl Carrier Protein Synthase III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36261&lt;/pages&gt;&lt;volume&gt;10&lt;/volume&gt;&lt;number&gt;8&lt;/number&gt;&lt;dates&gt;&lt;year&gt;2015&lt;/year&gt;&lt;/dates&gt;&lt;isbn&gt;1932-6203 (Electronic)&amp;#xD;1932-6203 (Linking)&lt;/isbn&gt;&lt;accession-num&gt;26305336&lt;/accession-num&gt;&lt;urls&gt;&lt;related-urls&gt;&lt;url&gt;http://www.ncbi.nlm.nih.gov/pubmed/26305336&lt;/url&gt;&lt;/related-urls&gt;&lt;/urls&gt;&lt;custom2&gt;4549310&lt;/custom2&gt;&lt;electronic-resource-num&gt;10.1371/journal.pone.0136261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3" w:tooltip="Mao, 2015 #458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3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Q3J1G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garas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wara&lt;/Author&gt;&lt;Year&gt;2015&lt;/Year&gt;&lt;RecNum&gt;459&lt;/RecNum&gt;&lt;DisplayText&gt;[24]&lt;/DisplayText&gt;&lt;record&gt;&lt;rec-number&gt;459&lt;/rec-number&gt;&lt;foreign-keys&gt;&lt;key app="EN" db-id="swfatvztcz5dwdexrf1vfzxv2xfex9prtzwp" timestamp="1444739322"&gt;459&lt;/key&gt;&lt;/foreign-keys&gt;&lt;ref-type name="Journal Article"&gt;17&lt;/ref-type&gt;&lt;contributors&gt;&lt;authors&gt;&lt;author&gt;Tawara, M.&lt;/author&gt;&lt;author&gt;Sakatoku, A.&lt;/author&gt;&lt;author&gt;Tiodjio, R. E.&lt;/author&gt;&lt;author&gt;Tanaka, D.&lt;/author&gt;&lt;author&gt;Nakamura, S.&lt;/author&gt;&lt;/authors&gt;&lt;/contributors&gt;&lt;auth-address&gt;Graduate School of Science and Engineering, University of Toyama, Toyama, 930-8555, Japan.&amp;#xD;Graduate School of Science and Engineering, University of Toyama, Toyama, 930-8555, Japan. sakatoku@sci.u-toyama.ac.jp.&amp;#xD;Graduate School of Science and Engineering, Department of Environmental and Energy Science, Faculty of Earth and Environmental Systems, University of Toyama, Toyama, 930-8555, Japan. sakatoku@sci.u-toyama.ac.jp.&lt;/auth-address&gt;&lt;titles&gt;&lt;title&gt;Cloning and Characterization of a Novel Agarase from a Newly Isolated Bacterium Simiduia sp. Strain TM-2 Able to Degrade Various Seaweeds&lt;/title&gt;&lt;secondary-title&gt;Appl Biochem Biotechnol&lt;/secondary-title&gt;&lt;alt-title&gt;Applied biochemistry and biotechnology&lt;/alt-title&gt;&lt;/titles&gt;&lt;periodical&gt;&lt;full-title&gt;Appl Biochem Biotechnol&lt;/full-title&gt;&lt;abbr-1&gt;Applied biochemistry and biotechnology&lt;/abbr-1&gt;&lt;/periodical&gt;&lt;alt-periodical&gt;&lt;full-title&gt;Appl Biochem Biotechnol&lt;/full-title&gt;&lt;abbr-1&gt;Applied biochemistry and biotechnology&lt;/abbr-1&gt;&lt;/alt-periodical&gt;&lt;pages&gt;610-23&lt;/pages&gt;&lt;volume&gt;177&lt;/volume&gt;&lt;number&gt;3&lt;/number&gt;&lt;dates&gt;&lt;year&gt;2015&lt;/year&gt;&lt;pub-dates&gt;&lt;date&gt;Oct&lt;/date&gt;&lt;/pub-dates&gt;&lt;/dates&gt;&lt;isbn&gt;1559-0291 (Electronic)&amp;#xD;0273-2289 (Linking)&lt;/isbn&gt;&lt;accession-num&gt;26198024&lt;/accession-num&gt;&lt;urls&gt;&lt;related-urls&gt;&lt;url&gt;http://www.ncbi.nlm.nih.gov/pubmed/26198024&lt;/url&gt;&lt;/related-urls&gt;&lt;/urls&gt;&lt;electronic-resource-num&gt;10.1007/s12010-015-1765-1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4" w:tooltip="Tawara, 2015 #459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4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LC03456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MnSOD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shid&lt;/Author&gt;&lt;Year&gt;2015&lt;/Year&gt;&lt;RecNum&gt;460&lt;/RecNum&gt;&lt;DisplayText&gt;[25]&lt;/DisplayText&gt;&lt;record&gt;&lt;rec-number&gt;460&lt;/rec-number&gt;&lt;foreign-keys&gt;&lt;key app="EN" db-id="swfatvztcz5dwdexrf1vfzxv2xfex9prtzwp" timestamp="1444739339"&gt;460&lt;/key&gt;&lt;/foreign-keys&gt;&lt;ref-type name="Journal Article"&gt;17&lt;/ref-type&gt;&lt;contributors&gt;&lt;authors&gt;&lt;author&gt;Rashid, G. M.&lt;/author&gt;&lt;author&gt;Taylor, C. R.&lt;/author&gt;&lt;author&gt;Liu, Y.&lt;/author&gt;&lt;author&gt;Zhang, X.&lt;/author&gt;&lt;author&gt;Rea, D.&lt;/author&gt;&lt;author&gt;Fulop, V.&lt;/author&gt;&lt;author&gt;Bugg, T. D.&lt;/author&gt;&lt;/authors&gt;&lt;/contributors&gt;&lt;auth-address&gt;daggerDepartment of Chemistry and double daggerSchool of Life Sciences, University of Warwick, Coventry CV4 7AL, United Kingdom.&lt;/auth-address&gt;&lt;titles&gt;&lt;title&gt;Identification of Manganese Superoxide Dismutase from Sphingobacterium sp. T2 as a Novel Bacterial Enzyme for Lignin Oxidation&lt;/title&gt;&lt;secondary-title&gt;ACS Chem Biol&lt;/secondary-title&gt;&lt;alt-title&gt;ACS chemical biology&lt;/alt-title&gt;&lt;/titles&gt;&lt;periodical&gt;&lt;full-title&gt;ACS Chem Biol&lt;/full-title&gt;&lt;abbr-1&gt;ACS chemical biology&lt;/abbr-1&gt;&lt;/periodical&gt;&lt;alt-periodical&gt;&lt;full-title&gt;ACS Chem Biol&lt;/full-title&gt;&lt;abbr-1&gt;ACS chemical biology&lt;/abbr-1&gt;&lt;/alt-periodical&gt;&lt;dates&gt;&lt;year&gt;2015&lt;/year&gt;&lt;pub-dates&gt;&lt;date&gt;Aug 3&lt;/date&gt;&lt;/pub-dates&gt;&lt;/dates&gt;&lt;isbn&gt;1554-8937 (Electronic)&amp;#xD;1554-8929 (Linking)&lt;/isbn&gt;&lt;accession-num&gt;26198187&lt;/accession-num&gt;&lt;urls&gt;&lt;related-urls&gt;&lt;url&gt;http://www.ncbi.nlm.nih.gov/pubmed/26198187&lt;/url&gt;&lt;/related-urls&gt;&lt;/urls&gt;&lt;electronic-resource-num&gt;10.1021/acschembio.5b00298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5" w:tooltip="Rashid, 2015 #461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5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MnSO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shid&lt;/Author&gt;&lt;Year&gt;2015&lt;/Year&gt;&lt;RecNum&gt;461&lt;/RecNum&gt;&lt;DisplayText&gt;[25]&lt;/DisplayText&gt;&lt;record&gt;&lt;rec-number&gt;461&lt;/rec-number&gt;&lt;foreign-keys&gt;&lt;key app="EN" db-id="swfatvztcz5dwdexrf1vfzxv2xfex9prtzwp" timestamp="1444739361"&gt;461&lt;/key&gt;&lt;/foreign-keys&gt;&lt;ref-type name="Journal Article"&gt;17&lt;/ref-type&gt;&lt;contributors&gt;&lt;authors&gt;&lt;author&gt;Rashid, G. M.&lt;/author&gt;&lt;author&gt;Taylor, C. R.&lt;/author&gt;&lt;author&gt;Liu, Y.&lt;/author&gt;&lt;author&gt;Zhang, X.&lt;/author&gt;&lt;author&gt;Rea, D.&lt;/author&gt;&lt;author&gt;Fulop, V.&lt;/author&gt;&lt;author&gt;Bugg, T. D.&lt;/author&gt;&lt;/authors&gt;&lt;/contributors&gt;&lt;auth-address&gt;daggerDepartment of Chemistry and double daggerSchool of Life Sciences, University of Warwick, Coventry CV4 7AL, United Kingdom.&lt;/auth-address&gt;&lt;titles&gt;&lt;title&gt;Identification of Manganese Superoxide Dismutase from Sphingobacterium sp. T2 as a Novel Bacterial Enzyme for Lignin Oxidation&lt;/title&gt;&lt;secondary-title&gt;ACS Chem Biol&lt;/secondary-title&gt;&lt;alt-title&gt;ACS chemical biology&lt;/alt-title&gt;&lt;/titles&gt;&lt;periodical&gt;&lt;full-title&gt;ACS Chem Biol&lt;/full-title&gt;&lt;abbr-1&gt;ACS chemical biology&lt;/abbr-1&gt;&lt;/periodical&gt;&lt;alt-periodical&gt;&lt;full-title&gt;ACS Chem Biol&lt;/full-title&gt;&lt;abbr-1&gt;ACS chemical biology&lt;/abbr-1&gt;&lt;/alt-periodical&gt;&lt;dates&gt;&lt;year&gt;2015&lt;/year&gt;&lt;pub-dates&gt;&lt;date&gt;Aug 3&lt;/date&gt;&lt;/pub-dates&gt;&lt;/dates&gt;&lt;isbn&gt;1554-8937 (Electronic)&amp;#xD;1554-8929 (Linking)&lt;/isbn&gt;&lt;accession-num&gt;26198187&lt;/accession-num&gt;&lt;urls&gt;&lt;related-urls&gt;&lt;url&gt;http://www.ncbi.nlm.nih.gov/pubmed/26198187&lt;/url&gt;&lt;/related-urls&gt;&lt;/urls&gt;&lt;electronic-resource-num&gt;10.1021/acschembio.5b00298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5" w:tooltip="Rashid, 2015 #461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5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Metallo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-beta-lactamase superfamily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en&lt;/Author&gt;&lt;Year&gt;2015&lt;/Year&gt;&lt;RecNum&gt;462&lt;/RecNum&gt;&lt;DisplayText&gt;[26]&lt;/DisplayText&gt;&lt;record&gt;&lt;rec-number&gt;462&lt;/rec-number&gt;&lt;foreign-keys&gt;&lt;key app="EN" db-id="swfatvztcz5dwdexrf1vfzxv2xfex9prtzwp" timestamp="1444739414"&gt;462&lt;/key&gt;&lt;/foreign-keys&gt;&lt;ref-type name="Journal Article"&gt;17&lt;/ref-type&gt;&lt;contributors&gt;&lt;authors&gt;&lt;author&gt;Shen, J.&lt;/author&gt;&lt;author&gt;Keithly, M. E.&lt;/author&gt;&lt;author&gt;Armstrong, R. N.&lt;/author&gt;&lt;author&gt;Higgins, K. A.&lt;/author&gt;&lt;author&gt;Edmonds, K. A.&lt;/author&gt;&lt;author&gt;Giedroc, D. P.&lt;/author&gt;&lt;/authors&gt;&lt;/contributors&gt;&lt;auth-address&gt;section signDepartment of Chemistry, Vanderbilt University, Nashville, Tennessee 37232, United States.&amp;#xD;parallelDepartment of Biochemistry, Vanderbilt University School of Medicine, Nashville, Tennessee 37232-6304, United States.&lt;/auth-address&gt;&lt;titles&gt;&lt;title&gt;Staphylococcus aureus CstB Is a Novel Multidomain Persulfide Dioxygenase-Sulfurtransferase Involved in Hydrogen Sulfide Detoxification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4542-54&lt;/pages&gt;&lt;volume&gt;54&lt;/volume&gt;&lt;number&gt;29&lt;/number&gt;&lt;keywords&gt;&lt;keyword&gt;Bacterial Proteins/*chemistry/physiology&lt;/keyword&gt;&lt;keyword&gt;Hydrogen Sulfide/*metabolism/pharmacology&lt;/keyword&gt;&lt;keyword&gt;Kinetics&lt;/keyword&gt;&lt;keyword&gt;Staphylococcus aureus/*enzymology&lt;/keyword&gt;&lt;keyword&gt;Thiosulfate Sulfurtransferase/*chemistry/physiology&lt;/keyword&gt;&lt;keyword&gt;Thiosulfates/chemistry/metabolism&lt;/keyword&gt;&lt;/keywords&gt;&lt;dates&gt;&lt;year&gt;2015&lt;/year&gt;&lt;pub-dates&gt;&lt;date&gt;Jul 28&lt;/date&gt;&lt;/pub-dates&gt;&lt;/dates&gt;&lt;isbn&gt;1520-4995 (Electronic)&amp;#xD;0006-2960 (Linking)&lt;/isbn&gt;&lt;accession-num&gt;26177047&lt;/accession-num&gt;&lt;urls&gt;&lt;related-urls&gt;&lt;url&gt;http://www.ncbi.nlm.nih.gov/pubmed/26177047&lt;/url&gt;&lt;/related-urls&gt;&lt;/urls&gt;&lt;electronic-resource-num&gt;10.1021/acs.biochem.5b00584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6" w:tooltip="Shen, 2015 #462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6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0A0H3K9V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/1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flavin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prenyltransferas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aGl0ZTwvQXV0aG9yPjxZZWFyPjIwMTU8L1llYXI+PFJl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1MDItNjwvcGFnZXM+PHZvbHVtZT41MjI8L3Zv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aGl0ZTwvQXV0aG9yPjxZZWFyPjIwMTU8L1llYXI+PFJl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1MDItNjwvcGFnZXM+PHZvbHVtZT41MjI8L3Zv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7" w:tooltip="White, 2015 #463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7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P_252708.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5/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galactosidas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XlhemFraTwvQXV0aG9yPjxZZWFyPjIwMTU8L1llYXI+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XlhemFraTwvQXV0aG9yPjxZZWFyPjIwMTU8L1llYXI+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8" w:tooltip="Miyazaki, 2015 #464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8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LC01912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ster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e Santi&lt;/Author&gt;&lt;Year&gt;2015&lt;/Year&gt;&lt;RecNum&gt;465&lt;/RecNum&gt;&lt;DisplayText&gt;[29]&lt;/DisplayText&gt;&lt;record&gt;&lt;rec-number&gt;465&lt;/rec-number&gt;&lt;foreign-keys&gt;&lt;key app="EN" db-id="swfatvztcz5dwdexrf1vfzxv2xfex9prtzwp" timestamp="1444739494"&gt;465&lt;/key&gt;&lt;/foreign-keys&gt;&lt;ref-type name="Journal Article"&gt;17&lt;/ref-type&gt;&lt;contributors&gt;&lt;authors&gt;&lt;author&gt;De Santi, C.&lt;/author&gt;&lt;author&gt;Ambrosino, L.&lt;/author&gt;&lt;author&gt;Tedesco, P.&lt;/author&gt;&lt;author&gt;de Pascale, D.&lt;/author&gt;&lt;author&gt;Zhai, L.&lt;/author&gt;&lt;author&gt;Zhou, C.&lt;/author&gt;&lt;author&gt;Xue, Y.&lt;/author&gt;&lt;author&gt;Ma, Y.&lt;/author&gt;&lt;/authors&gt;&lt;/contributors&gt;&lt;auth-address&gt;Inst. of Protein Biochemistry, National Research Council, Naples, I-80131, Italy.&amp;#xD;State Key Laboratory of Microbial Resources and National Engineering Laboratory for Industrial Enzymes, Institute of Microbiology, CAS, Beijing, 100101, China.&amp;#xD;Graduate School of the Chinese Academy of Sciences, Beijing, China.&amp;#xD;State Key Laboratory of Microbial Resources and National Engineering Laboratory for Industrial Enzymes, Inst. of Microbiology, CAS, Beijing, 100101, China.&lt;/auth-address&gt;&lt;titles&gt;&lt;title&gt;Identification and characterization of a novel salt-tolerant esterase from a Tibetan glacier metagenomic library&lt;/title&gt;&lt;secondary-title&gt;Biotechnol Prog&lt;/secondary-title&gt;&lt;alt-title&gt;Biotechnology progress&lt;/alt-title&gt;&lt;/titles&gt;&lt;periodical&gt;&lt;full-title&gt;Biotechnol Prog&lt;/full-title&gt;&lt;abbr-1&gt;Biotechnology progress&lt;/abbr-1&gt;&lt;/periodical&gt;&lt;alt-periodical&gt;&lt;full-title&gt;Biotechnol Prog&lt;/full-title&gt;&lt;abbr-1&gt;Biotechnology progress&lt;/abbr-1&gt;&lt;/alt-periodical&gt;&lt;pages&gt;890-9&lt;/pages&gt;&lt;volume&gt;31&lt;/volume&gt;&lt;number&gt;4&lt;/number&gt;&lt;dates&gt;&lt;year&gt;2015&lt;/year&gt;&lt;pub-dates&gt;&lt;date&gt;Jul&lt;/date&gt;&lt;/pub-dates&gt;&lt;/dates&gt;&lt;isbn&gt;1520-6033 (Electronic)&amp;#xD;1520-6033 (Linking)&lt;/isbn&gt;&lt;accession-num&gt;25920073&lt;/accession-num&gt;&lt;urls&gt;&lt;related-urls&gt;&lt;url&gt;http://www.ncbi.nlm.nih.gov/pubmed/25920073&lt;/url&gt;&lt;/related-urls&gt;&lt;/urls&gt;&lt;electronic-resource-num&gt;10.1002/btpr.2096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29" w:tooltip="De Santi, 2015 #465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29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KF99492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/9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usA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-associated 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integras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0" w:tooltip="Farrugia, 2015 #46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BQ3554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/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usA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-associated 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integras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0" w:tooltip="Farrugia, 2015 #46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EA6051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/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usA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-associated 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integras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0" w:tooltip="Farrugia, 2015 #46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AY9126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hage 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integrase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 family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0" w:tooltip="Farrugia, 2015 #46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DY6441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usA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-associated 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integras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0" w:tooltip="Farrugia, 2015 #46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AW9024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/1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/10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/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dusA</w:t>
            </w:r>
            <w:proofErr w:type="spellEnd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 xml:space="preserve">-associated </w:t>
            </w: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integras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YXJydWdpYTwvQXV0aG9yPjxZZWFyPjIwMTU8L1llYXI+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jQ1NDctNTc8L3BhZ2VzPjx2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0" w:tooltip="Farrugia, 2015 #466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0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AGH3441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/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/10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SimC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2hhZmVyPC9BdXRob3I+PFllYXI+MjAxNTwvWWVhcj48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2hhZmVyPC9BdXRob3I+PFllYXI+MjAxNTwvWWVhcj48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1" w:tooltip="Schafer, 2015 #467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1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5868126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644C">
              <w:rPr>
                <w:rFonts w:ascii="Times New Roman" w:eastAsia="Times New Roman" w:hAnsi="Times New Roman" w:cs="Times New Roman"/>
                <w:color w:val="000000"/>
              </w:rPr>
              <w:t>RecD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ZXdoYXJlPC9BdXRob3I+PFllYXI+MjAxNTwvWWVhcj48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TE5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EZXdoYXJlPC9BdXRob3I+PFllYXI+MjAxNTwvWWVhcj48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TE5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2" w:tooltip="Dewhare, 2015 #468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2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560776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CLA-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b3U8L0F1dGhvcj48WWVhcj4yMDE1PC9ZZWFyPjxSZWNO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b3U8L0F1dGhvcj48WWVhcj4yMDE1PC9ZZWFyPjxSZWNO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3" w:tooltip="Hou, 2015 #469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3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BAO04454.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FadE3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dXByZWNodDwvQXV0aG9yPjxZZWFyPjIwMTU8L1llYXI+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xMzYwLTc8L3BhZ2VzPjx2b2x1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dXByZWNodDwvQXV0aG9yPjxZZWFyPjIwMTU8L1llYXI+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xMzYwLTc8L3BhZ2VzPjx2b2x1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4" w:tooltip="Ruprecht, 2015 #470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4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561070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7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possible acyl-CoA dehydrogen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1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dXByZWNodDwvQXV0aG9yPjxZZWFyPjIwMTU8L1llYXI+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xMzYwLTc8L3BhZ2VzPjx2b2x1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dXByZWNodDwvQXV0aG9yPjxZZWFyPjIwMTU8L1llYXI+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xMzYwLTc8L3BhZ2VzPjx2b2x1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</w:fldData>
              </w:fldCha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4" w:tooltip="Ruprecht, 2015 #470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4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1082230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1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7607F3" w:rsidRPr="0023644C" w:rsidTr="003B3D3E">
        <w:trPr>
          <w:trHeight w:val="30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RAS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nzyme; EC3.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047295" w:rsidP="009C0797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C0797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Guan&lt;/Author&gt;&lt;Year&gt;2015&lt;/Year&gt;&lt;RecNum&gt;472&lt;/RecNum&gt;&lt;DisplayText&gt;[35]&lt;/DisplayText&gt;&lt;record&gt;&lt;rec-number&gt;472&lt;/rec-number&gt;&lt;foreign-keys&gt;&lt;key app="EN" db-id="swfatvztcz5dwdexrf1vfzxv2xfex9prtzwp" timestamp="1444739718"&gt;472&lt;/key&gt;&lt;/foreign-keys&gt;&lt;ref-type name="Journal Article"&gt;17&lt;/ref-type&gt;&lt;contributors&gt;&lt;authors&gt;&lt;author&gt;Guan, Y.&lt;/author&gt;&lt;author&gt;Wang, D. Y.&lt;/author&gt;&lt;author&gt;Ying, S. H.&lt;/author&gt;&lt;author&gt;Feng, M. G.&lt;/author&gt;&lt;/authors&gt;&lt;/contributors&gt;&lt;auth-address&gt;Institute of Microbiology, College of Life Sciences, Zhejiang University, Hangzhou, Zhejiang 310058, People&amp;apos;s Republic of China.&amp;#xD;Institute of Microbiology, College of Life Sciences, Zhejiang University, Hangzhou, Zhejiang 310058, People&amp;apos;s Republic of China. Electronic address: mgfeng@zju.edu.cn.&lt;/auth-address&gt;&lt;titles&gt;&lt;title&gt;A novel Ras GTPase (Ras3) regulates conidiation, multi-stress tolerance and virulence by acting upstream of Hog1 signaling pathway in Beauveria bassiana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85-94&lt;/pages&gt;&lt;volume&gt;82&lt;/volume&gt;&lt;dates&gt;&lt;year&gt;2015&lt;/year&gt;&lt;pub-dates&gt;&lt;date&gt;Sep&lt;/date&gt;&lt;/pub-dates&gt;&lt;/dates&gt;&lt;isbn&gt;1096-0937 (Electronic)&amp;#xD;1087-1845 (Linking)&lt;/isbn&gt;&lt;accession-num&gt;26162967&lt;/accession-num&gt;&lt;urls&gt;&lt;related-urls&gt;&lt;url&gt;http://www.ncbi.nlm.nih.gov/pubmed/26162967&lt;/url&gt;&lt;/related-urls&gt;&lt;/urls&gt;&lt;electronic-resource-num&gt;10.1016/j.fgb.2015.07.002&lt;/electronic-resource-num&gt;&lt;/record&gt;&lt;/Cite&gt;&lt;/EndNote&gt;</w:instrTex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[</w:t>
            </w:r>
            <w:hyperlink w:anchor="_ENREF_35" w:tooltip="Guan, 2015 #472" w:history="1">
              <w:r w:rsidR="009C0797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35</w:t>
              </w:r>
            </w:hyperlink>
            <w:r w:rsidR="009C0797">
              <w:rPr>
                <w:rFonts w:ascii="Times New Roman" w:eastAsia="Times New Roman" w:hAnsi="Times New Roman" w:cs="Times New Roman"/>
                <w:noProof/>
                <w:color w:val="000000"/>
              </w:rPr>
              <w:t>]</w:t>
            </w:r>
            <w:r w:rsidRPr="0023644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DC7CC0">
            <w:pPr>
              <w:adjustRightInd w:val="0"/>
              <w:snapToGrid w:val="0"/>
              <w:spacing w:beforeLines="20" w:before="48"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NCBI Protei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EJP70406.1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/100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607F3" w:rsidRPr="0023644C" w:rsidRDefault="007607F3" w:rsidP="007127DA">
            <w:pPr>
              <w:adjustRightInd w:val="0"/>
              <w:snapToGrid w:val="0"/>
              <w:spacing w:beforeLines="50"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644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:rsidR="00047295" w:rsidRDefault="000472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B41BC" w:rsidRDefault="00DB41BC" w:rsidP="00CB4CA1">
      <w:pPr>
        <w:rPr>
          <w:rFonts w:ascii="Times New Roman" w:hAnsi="Times New Roman" w:cs="Times New Roman"/>
          <w:sz w:val="24"/>
          <w:szCs w:val="24"/>
          <w:lang w:val="en-US"/>
        </w:rPr>
        <w:sectPr w:rsidR="00DB41BC" w:rsidSect="009A7D44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956CF" w:rsidRPr="006623CB" w:rsidRDefault="00A956CF" w:rsidP="00A956CF">
      <w:pPr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6623CB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References</w:t>
      </w:r>
    </w:p>
    <w:p w:rsidR="009C0797" w:rsidRPr="009C0797" w:rsidRDefault="00CB5319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r w:rsidRPr="00902369">
        <w:rPr>
          <w:rFonts w:ascii="Times New Roman" w:hAnsi="Times New Roman" w:cs="Times New Roman"/>
          <w:noProof/>
          <w:lang w:val="en-US"/>
        </w:rPr>
        <w:fldChar w:fldCharType="begin"/>
      </w:r>
      <w:r w:rsidR="00A956CF" w:rsidRPr="00902369">
        <w:rPr>
          <w:rFonts w:ascii="Times New Roman" w:hAnsi="Times New Roman" w:cs="Times New Roman"/>
          <w:lang w:val="en-US"/>
        </w:rPr>
        <w:instrText xml:space="preserve"> ADDIN EN.REFLIST </w:instrText>
      </w:r>
      <w:r w:rsidRPr="00902369">
        <w:rPr>
          <w:rFonts w:ascii="Times New Roman" w:hAnsi="Times New Roman" w:cs="Times New Roman"/>
          <w:noProof/>
          <w:lang w:val="en-US"/>
        </w:rPr>
        <w:fldChar w:fldCharType="separate"/>
      </w:r>
      <w:bookmarkStart w:id="1" w:name="_ENREF_1"/>
      <w:r w:rsidR="009C0797" w:rsidRPr="009C0797">
        <w:rPr>
          <w:rFonts w:ascii="Times New Roman" w:hAnsi="Times New Roman" w:cs="Times New Roman"/>
          <w:noProof/>
          <w:lang w:val="en-US"/>
        </w:rPr>
        <w:t>1. Wu B, Rambow J, Bock S, Holm-Bertelsen J, Wiechert M, et al. (2015) Identity of a Plasmodium lactate/H(+) symporter structurally unrelated to human transporters. Nat Commun 6: 6284.</w:t>
      </w:r>
      <w:bookmarkEnd w:id="1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9C0797">
        <w:rPr>
          <w:rFonts w:ascii="Times New Roman" w:hAnsi="Times New Roman" w:cs="Times New Roman"/>
          <w:noProof/>
          <w:lang w:val="en-US"/>
        </w:rPr>
        <w:t>2. Arutyunov D, Szymanski CM (2015) A novel DNA binding protein from Campylobacter jejuni bacteriophage NCTC12673. FEMS Microbiol Lett.</w:t>
      </w:r>
      <w:bookmarkEnd w:id="2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" w:name="_ENREF_3"/>
      <w:r w:rsidRPr="009C0797">
        <w:rPr>
          <w:rFonts w:ascii="Times New Roman" w:hAnsi="Times New Roman" w:cs="Times New Roman"/>
          <w:noProof/>
          <w:lang w:val="en-US"/>
        </w:rPr>
        <w:t>3. Gjerstorff MF, Relster MM, Greve KB, Moeller JB, Elias D, et al. (2014) SSX2 is a novel DNA-binding protein that antagonizes polycomb group body formation and gene repression. Nucleic Acids Res 42: 11433-11446.</w:t>
      </w:r>
      <w:bookmarkEnd w:id="3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4" w:name="_ENREF_4"/>
      <w:r w:rsidRPr="009C0797">
        <w:rPr>
          <w:rFonts w:ascii="Times New Roman" w:hAnsi="Times New Roman" w:cs="Times New Roman"/>
          <w:noProof/>
          <w:lang w:val="en-US"/>
        </w:rPr>
        <w:t>4. Zhang Y, Gu L, Hou Y, Wang L, Deng X, et al. (2015) Integrative genome-wide analysis reveals HLP1, a novel RNA-binding protein, regulates plant flowering by targeting alternative polyadenylation. Cell Res 25: 864-876.</w:t>
      </w:r>
      <w:bookmarkEnd w:id="4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5" w:name="_ENREF_5"/>
      <w:r w:rsidRPr="009C0797">
        <w:rPr>
          <w:rFonts w:ascii="Times New Roman" w:hAnsi="Times New Roman" w:cs="Times New Roman"/>
          <w:noProof/>
          <w:lang w:val="en-US"/>
        </w:rPr>
        <w:t>5. Nakamura S, Kahyo T, Tao H, Shibata K, Kurabe N, et al. (2015) Novel roles for LIX1L in promoting cancer cell proliferation through ROS1-mediated LIX1L phosphorylation. Sci Rep 5: 13474.</w:t>
      </w:r>
      <w:bookmarkEnd w:id="5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6" w:name="_ENREF_6"/>
      <w:r w:rsidRPr="009C0797">
        <w:rPr>
          <w:rFonts w:ascii="Times New Roman" w:hAnsi="Times New Roman" w:cs="Times New Roman"/>
          <w:noProof/>
          <w:lang w:val="en-US"/>
        </w:rPr>
        <w:t>6. Yue MM, Lv K, Meredith SC, Martindale JL, Gorospe M, et al. (2014) Novel RNA-binding protein P311 binds eukaryotic translation initiation factor 3 subunit b (eIF3b) to promote translation of transforming growth factor beta1-3 (TGF-beta1-3). J Biol Chem 289: 33971-33983.</w:t>
      </w:r>
      <w:bookmarkEnd w:id="6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7" w:name="_ENREF_7"/>
      <w:r w:rsidRPr="009C0797">
        <w:rPr>
          <w:rFonts w:ascii="Times New Roman" w:hAnsi="Times New Roman" w:cs="Times New Roman"/>
          <w:noProof/>
          <w:lang w:val="en-US"/>
        </w:rPr>
        <w:t>7. Elejalde-Palmett C, de Bernonville TD, Glevarec G, Pichon O, Papon N, et al. (2015) Characterization of a spermidine hydroxycinnamoyltransferase in Malus domestica highlights the evolutionary conservation of trihydroxycinnamoyl spermidines in pollen coat of core Eudicotyledons. J Exp Bot.</w:t>
      </w:r>
      <w:bookmarkEnd w:id="7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8" w:name="_ENREF_8"/>
      <w:r w:rsidRPr="009C0797">
        <w:rPr>
          <w:rFonts w:ascii="Times New Roman" w:hAnsi="Times New Roman" w:cs="Times New Roman"/>
          <w:noProof/>
          <w:lang w:val="en-US"/>
        </w:rPr>
        <w:t>8. Menaldo DL, Jacob-Ferreira AL, Bernardes CP, Cintra AC, Sampaio SV (2015) Purification procedure for the isolation of a P-I metalloprotease and an acidic phospholipase A2 from Bothrops atrox snake venom. J Venom Anim Toxins Incl Trop Dis 21: 28.</w:t>
      </w:r>
      <w:bookmarkEnd w:id="8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9" w:name="_ENREF_9"/>
      <w:r w:rsidRPr="009C0797">
        <w:rPr>
          <w:rFonts w:ascii="Times New Roman" w:hAnsi="Times New Roman" w:cs="Times New Roman"/>
          <w:noProof/>
          <w:lang w:val="en-US"/>
        </w:rPr>
        <w:t>9. Surabhi S, Tripathi BK, Maurya B, Bhaskar PK, Mukherjee A, et al. (2015) Regulation of Notch Signalling by an Evolutionary Conserved DEAD Box RNA Helicase, Maheshvara in Drosophila melanogaster. Genetics.</w:t>
      </w:r>
      <w:bookmarkEnd w:id="9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0" w:name="_ENREF_10"/>
      <w:r w:rsidRPr="009C0797">
        <w:rPr>
          <w:rFonts w:ascii="Times New Roman" w:hAnsi="Times New Roman" w:cs="Times New Roman"/>
          <w:noProof/>
          <w:lang w:val="en-US"/>
        </w:rPr>
        <w:t>10. Wang S, Liu K, Xiao L, Yang L, Li H, et al. (2015) Characterization of a novel DNA glycosylase from S. sahachiroi involved in the reduction and repair of azinomycin B induced DNA damage. Nucleic Acids Res.</w:t>
      </w:r>
      <w:bookmarkEnd w:id="10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1" w:name="_ENREF_11"/>
      <w:r w:rsidRPr="009C0797">
        <w:rPr>
          <w:rFonts w:ascii="Times New Roman" w:hAnsi="Times New Roman" w:cs="Times New Roman"/>
          <w:noProof/>
          <w:lang w:val="en-US"/>
        </w:rPr>
        <w:t>11. Sang PB, Srinath T, Patil AG, Woo EJ, Varshney U (2015) A unique uracil-DNA binding protein of the uracil DNA glycosylase superfamily. Nucleic Acids Res 43: 8452-8463.</w:t>
      </w:r>
      <w:bookmarkEnd w:id="11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2" w:name="_ENREF_12"/>
      <w:r w:rsidRPr="009C0797">
        <w:rPr>
          <w:rFonts w:ascii="Times New Roman" w:hAnsi="Times New Roman" w:cs="Times New Roman"/>
          <w:noProof/>
          <w:lang w:val="en-US"/>
        </w:rPr>
        <w:t>12. Fukuda Y, Sone T, Sakuraba H, Araki T, Ohshima T, et al. (2015) A novel NAD(P)H-dependent carbonyl reductase specifically expressed in the thyroidectomized chicken fatty liver: catalytic properties and crystal structure. FEBS J.</w:t>
      </w:r>
      <w:bookmarkEnd w:id="12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3" w:name="_ENREF_13"/>
      <w:r w:rsidRPr="009C0797">
        <w:rPr>
          <w:rFonts w:ascii="Times New Roman" w:hAnsi="Times New Roman" w:cs="Times New Roman"/>
          <w:noProof/>
          <w:lang w:val="en-US"/>
        </w:rPr>
        <w:lastRenderedPageBreak/>
        <w:t>13. Miller D, Xu H, White RH (2015) S-Inosyl-L-Homocysteine Hydrolase, a Novel Enzyme Involved in S-Adenosyl-L-Methionine Recycling. J Bacteriol 197: 2284-2291.</w:t>
      </w:r>
      <w:bookmarkEnd w:id="13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4" w:name="_ENREF_14"/>
      <w:r w:rsidRPr="009C0797">
        <w:rPr>
          <w:rFonts w:ascii="Times New Roman" w:hAnsi="Times New Roman" w:cs="Times New Roman"/>
          <w:noProof/>
          <w:lang w:val="en-US"/>
        </w:rPr>
        <w:t>14. Zhang M, Zhu X, Zhang Y, Cai Y, Chen J, et al. (2015) RCAD/Ufl1, a Ufm1 E3 ligase, is essential for hematopoietic stem cell function and murine hematopoiesis. Cell Death Differ.</w:t>
      </w:r>
      <w:bookmarkEnd w:id="14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5" w:name="_ENREF_15"/>
      <w:r w:rsidRPr="009C0797">
        <w:rPr>
          <w:rFonts w:ascii="Times New Roman" w:hAnsi="Times New Roman" w:cs="Times New Roman"/>
          <w:noProof/>
          <w:lang w:val="en-US"/>
        </w:rPr>
        <w:t>15. Rawat R, Kumar S, Chadha BS, Kumar D, Oberoi HS (2015) An acidothermophilic functionally active novel GH12 family endoglucanase from Aspergillus niger HO: purification, characterization and molecular interaction studies. Antonie Van Leeuwenhoek 107: 103-117.</w:t>
      </w:r>
      <w:bookmarkEnd w:id="15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6" w:name="_ENREF_16"/>
      <w:r w:rsidRPr="009C0797">
        <w:rPr>
          <w:rFonts w:ascii="Times New Roman" w:hAnsi="Times New Roman" w:cs="Times New Roman"/>
          <w:noProof/>
          <w:lang w:val="en-US"/>
        </w:rPr>
        <w:t>16. Biely P, Puchart V, Stringer MA, Morkeberg Krogh KB (2014) Trichoderma reesei XYN VI--a novel appendage-dependent eukaryotic glucuronoxylan hydrolase. FEBS J 281: 3894-3903.</w:t>
      </w:r>
      <w:bookmarkEnd w:id="16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7" w:name="_ENREF_17"/>
      <w:r w:rsidRPr="009C0797">
        <w:rPr>
          <w:rFonts w:ascii="Times New Roman" w:hAnsi="Times New Roman" w:cs="Times New Roman"/>
          <w:noProof/>
          <w:lang w:val="en-US"/>
        </w:rPr>
        <w:t>17. Sugawara A, Matsui D, Takahashi N, Yamada M, Asano Y, et al. (2014) Characterization of a pyridoxal-5'-phosphate-dependent l-lysine decarboxylase/oxidase from Burkholderia sp. AIU 395. J Biosci Bioeng 118: 496-501.</w:t>
      </w:r>
      <w:bookmarkEnd w:id="17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8" w:name="_ENREF_18"/>
      <w:r w:rsidRPr="009C0797">
        <w:rPr>
          <w:rFonts w:ascii="Times New Roman" w:hAnsi="Times New Roman" w:cs="Times New Roman"/>
          <w:noProof/>
          <w:lang w:val="en-US"/>
        </w:rPr>
        <w:t>18. Yoshida H, Yoshihara A, Teraoka M, Terami Y, Takata G, et al. (2014) X-ray structure of a novel L-ribose isomerase acting on a non-natural sugar L-ribose as its ideal substrate. FEBS J 281: 3150-3164.</w:t>
      </w:r>
      <w:bookmarkEnd w:id="18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19" w:name="_ENREF_19"/>
      <w:r w:rsidRPr="009C0797">
        <w:rPr>
          <w:rFonts w:ascii="Times New Roman" w:hAnsi="Times New Roman" w:cs="Times New Roman"/>
          <w:noProof/>
          <w:lang w:val="en-US"/>
        </w:rPr>
        <w:t>19. Dilokpimol A, Poulsen CP, Vereb G, Kaneko S, Schulz A, et al. (2014) Galactosyltransferases from Arabidopsis thaliana in the biosynthesis of type II arabinogalactan: molecular interaction enhances enzyme activity. BMC Plant Biol 14: 90.</w:t>
      </w:r>
      <w:bookmarkEnd w:id="19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0" w:name="_ENREF_20"/>
      <w:r w:rsidRPr="009C0797">
        <w:rPr>
          <w:rFonts w:ascii="Times New Roman" w:hAnsi="Times New Roman" w:cs="Times New Roman"/>
          <w:noProof/>
          <w:lang w:val="en-US"/>
        </w:rPr>
        <w:t>20. Jin P, Kang Z, Zhang N, Du G, Chen J (2014) High-yield novel leech hyaluronidase to expedite the preparation of specific hyaluronan oligomers. Sci Rep 4: 4471.</w:t>
      </w:r>
      <w:bookmarkEnd w:id="20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1" w:name="_ENREF_21"/>
      <w:r w:rsidRPr="009C0797">
        <w:rPr>
          <w:rFonts w:ascii="Times New Roman" w:hAnsi="Times New Roman" w:cs="Times New Roman"/>
          <w:noProof/>
          <w:lang w:val="en-US"/>
        </w:rPr>
        <w:t>21. Albarracin VH, Simon J, Pathak GP, Valle L, Douki T, et al. (2014) First characterisation of a CPD-class I photolyase from a UV-resistant extremophile isolated from High-Altitude Andean Lakes. Photochem Photobiol Sci 13: 739-750.</w:t>
      </w:r>
      <w:bookmarkEnd w:id="21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2" w:name="_ENREF_22"/>
      <w:r w:rsidRPr="009C0797">
        <w:rPr>
          <w:rFonts w:ascii="Times New Roman" w:hAnsi="Times New Roman" w:cs="Times New Roman"/>
          <w:noProof/>
          <w:lang w:val="en-US"/>
        </w:rPr>
        <w:t>22. Cao J, Dang G, Li H, Li T, Yue Z, et al. (2015) Identification and Characterization of Lipase Activity and Immunogenicity of LipL from Mycobacterium tuberculosis. PLoS One 10: e0138151.</w:t>
      </w:r>
      <w:bookmarkEnd w:id="22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3" w:name="_ENREF_23"/>
      <w:r w:rsidRPr="009C0797">
        <w:rPr>
          <w:rFonts w:ascii="Times New Roman" w:hAnsi="Times New Roman" w:cs="Times New Roman"/>
          <w:noProof/>
          <w:lang w:val="en-US"/>
        </w:rPr>
        <w:t>23. Mao YH, Ma JC, Li F, Hu Z, Wang HH (2015) Ralstonia solanacearum RSp0194 Encodes a Novel 3-Keto-Acyl Carrier Protein Synthase III. PLoS One 10: e0136261.</w:t>
      </w:r>
      <w:bookmarkEnd w:id="23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4" w:name="_ENREF_24"/>
      <w:r w:rsidRPr="009C0797">
        <w:rPr>
          <w:rFonts w:ascii="Times New Roman" w:hAnsi="Times New Roman" w:cs="Times New Roman"/>
          <w:noProof/>
          <w:lang w:val="en-US"/>
        </w:rPr>
        <w:t>24. Tawara M, Sakatoku A, Tiodjio RE, Tanaka D, Nakamura S (2015) Cloning and Characterization of a Novel Agarase from a Newly Isolated Bacterium Simiduia sp. Strain TM-2 Able to Degrade Various Seaweeds. Appl Biochem Biotechnol 177: 610-623.</w:t>
      </w:r>
      <w:bookmarkEnd w:id="24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5" w:name="_ENREF_25"/>
      <w:r w:rsidRPr="009C0797">
        <w:rPr>
          <w:rFonts w:ascii="Times New Roman" w:hAnsi="Times New Roman" w:cs="Times New Roman"/>
          <w:noProof/>
          <w:lang w:val="en-US"/>
        </w:rPr>
        <w:t>25. Rashid GM, Taylor CR, Liu Y, Zhang X, Rea D, et al. (2015) Identification of Manganese Superoxide Dismutase from Sphingobacterium sp. T2 as a Novel Bacterial Enzyme for Lignin Oxidation. ACS Chem Biol.</w:t>
      </w:r>
      <w:bookmarkEnd w:id="25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6" w:name="_ENREF_26"/>
      <w:r w:rsidRPr="009C0797">
        <w:rPr>
          <w:rFonts w:ascii="Times New Roman" w:hAnsi="Times New Roman" w:cs="Times New Roman"/>
          <w:noProof/>
          <w:lang w:val="en-US"/>
        </w:rPr>
        <w:lastRenderedPageBreak/>
        <w:t>26. Shen J, Keithly ME, Armstrong RN, Higgins KA, Edmonds KA, et al. (2015) Staphylococcus aureus CstB Is a Novel Multidomain Persulfide Dioxygenase-Sulfurtransferase Involved in Hydrogen Sulfide Detoxification. Biochemistry 54: 4542-4554.</w:t>
      </w:r>
      <w:bookmarkEnd w:id="26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7" w:name="_ENREF_27"/>
      <w:r w:rsidRPr="009C0797">
        <w:rPr>
          <w:rFonts w:ascii="Times New Roman" w:hAnsi="Times New Roman" w:cs="Times New Roman"/>
          <w:noProof/>
          <w:lang w:val="en-US"/>
        </w:rPr>
        <w:t>27. White MD, Payne KA, Fisher K, Marshall SA, Parker D, et al. (2015) UbiX is a flavin prenyltransferase required for bacterial ubiquinone biosynthesis. Nature 522: 502-506.</w:t>
      </w:r>
      <w:bookmarkEnd w:id="27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8" w:name="_ENREF_28"/>
      <w:r w:rsidRPr="009C0797">
        <w:rPr>
          <w:rFonts w:ascii="Times New Roman" w:hAnsi="Times New Roman" w:cs="Times New Roman"/>
          <w:noProof/>
          <w:lang w:val="en-US"/>
        </w:rPr>
        <w:t>28. Miyazaki T, Ishizaki Y, Ichikawa M, Nishikawa A, Tonozuka T (2015) Structural and biochemical characterization of novel bacterial alpha-galactosidases belonging to glycoside hydrolase family 31. Biochem J 469: 145-158.</w:t>
      </w:r>
      <w:bookmarkEnd w:id="28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29" w:name="_ENREF_29"/>
      <w:r w:rsidRPr="009C0797">
        <w:rPr>
          <w:rFonts w:ascii="Times New Roman" w:hAnsi="Times New Roman" w:cs="Times New Roman"/>
          <w:noProof/>
          <w:lang w:val="en-US"/>
        </w:rPr>
        <w:t>29. De Santi C, Ambrosino L, Tedesco P, de Pascale D, Zhai L, et al. (2015) Identification and characterization of a novel salt-tolerant esterase from a Tibetan glacier metagenomic library. Biotechnol Prog 31: 890-899.</w:t>
      </w:r>
      <w:bookmarkEnd w:id="29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0" w:name="_ENREF_30"/>
      <w:r w:rsidRPr="009C0797">
        <w:rPr>
          <w:rFonts w:ascii="Times New Roman" w:hAnsi="Times New Roman" w:cs="Times New Roman"/>
          <w:noProof/>
          <w:lang w:val="en-US"/>
        </w:rPr>
        <w:t>30. Farrugia DN, Elbourne LD, Mabbutt BC, Paulsen IT (2015) A novel family of integrases associated with prophages and genomic islands integrated within the tRNA-dihydrouridine synthase A (dusA) gene. Nucleic Acids Res 43: 4547-4557.</w:t>
      </w:r>
      <w:bookmarkEnd w:id="30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1" w:name="_ENREF_31"/>
      <w:r w:rsidRPr="009C0797">
        <w:rPr>
          <w:rFonts w:ascii="Times New Roman" w:hAnsi="Times New Roman" w:cs="Times New Roman"/>
          <w:noProof/>
          <w:lang w:val="en-US"/>
        </w:rPr>
        <w:t>31. Schafer M, Le TB, Hearnshaw SJ, Maxwell A, Challis GL, et al. (2015) SimC7 Is a Novel NAD(P)H-Dependent Ketoreductase Essential for the Antibiotic Activity of the DNA Gyrase Inhibitor Simocyclinone. J Mol Biol 427: 2192-2204.</w:t>
      </w:r>
      <w:bookmarkEnd w:id="31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2" w:name="_ENREF_32"/>
      <w:r w:rsidRPr="009C0797">
        <w:rPr>
          <w:rFonts w:ascii="Times New Roman" w:hAnsi="Times New Roman" w:cs="Times New Roman"/>
          <w:noProof/>
          <w:lang w:val="en-US"/>
        </w:rPr>
        <w:t>32. Dewhare SS, Umesh TG, Muniyappa K (2015) Molecular and Functional Characterization of RecD, a Novel Member of the SF1 Family of Helicases, from Mycobacterium tuberculosis. J Biol Chem 290: 11948-11968.</w:t>
      </w:r>
      <w:bookmarkEnd w:id="32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3" w:name="_ENREF_33"/>
      <w:r w:rsidRPr="009C0797">
        <w:rPr>
          <w:rFonts w:ascii="Times New Roman" w:hAnsi="Times New Roman" w:cs="Times New Roman"/>
          <w:noProof/>
          <w:lang w:val="en-US"/>
        </w:rPr>
        <w:t>33. Hou F, Miyakawa T, Kitamura N, Takeuchi M, Park SB, et al. (2015) Structure and reaction mechanism of a novel enone reductase. FEBS J 282: 1526-1537.</w:t>
      </w:r>
      <w:bookmarkEnd w:id="33"/>
    </w:p>
    <w:p w:rsidR="009C0797" w:rsidRPr="009C0797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noProof/>
          <w:lang w:val="en-US"/>
        </w:rPr>
      </w:pPr>
      <w:bookmarkStart w:id="34" w:name="_ENREF_34"/>
      <w:r w:rsidRPr="009C0797">
        <w:rPr>
          <w:rFonts w:ascii="Times New Roman" w:hAnsi="Times New Roman" w:cs="Times New Roman"/>
          <w:noProof/>
          <w:lang w:val="en-US"/>
        </w:rPr>
        <w:t>34. Ruprecht A, Maddox J, Stirling AJ, Visaggio N, Seah SY (2015) Characterization of novel acyl coenzyme A dehydrogenases involved in bacterial steroid degradation. J Bacteriol 197: 1360-1367.</w:t>
      </w:r>
      <w:bookmarkEnd w:id="34"/>
    </w:p>
    <w:p w:rsidR="00D61FB2" w:rsidRPr="00C203EE" w:rsidRDefault="009C0797" w:rsidP="009C0797">
      <w:pPr>
        <w:adjustRightInd w:val="0"/>
        <w:snapToGrid w:val="0"/>
        <w:spacing w:beforeLines="40" w:before="96" w:after="0" w:line="336" w:lineRule="auto"/>
        <w:ind w:left="565" w:hangingChars="257" w:hanging="565"/>
        <w:rPr>
          <w:rFonts w:ascii="Times New Roman" w:hAnsi="Times New Roman" w:cs="Times New Roman"/>
          <w:lang w:val="en-US"/>
        </w:rPr>
      </w:pPr>
      <w:bookmarkStart w:id="35" w:name="_ENREF_35"/>
      <w:r w:rsidRPr="009C0797">
        <w:rPr>
          <w:rFonts w:ascii="Times New Roman" w:hAnsi="Times New Roman" w:cs="Times New Roman"/>
          <w:noProof/>
          <w:lang w:val="en-US"/>
        </w:rPr>
        <w:t>35. Guan Y, Wang DY, Ying SH, Feng MG (2015) A novel Ras GTPase (Ras3) regulates conidiation, multi-stress tolerance and virulence by acting upstream of Hog1 signaling pathway in Beauveria bassiana. Fungal Genet Biol 82: 85-94.</w:t>
      </w:r>
      <w:bookmarkEnd w:id="35"/>
      <w:r w:rsidR="00CB5319" w:rsidRPr="00902369">
        <w:rPr>
          <w:rFonts w:ascii="Times New Roman" w:hAnsi="Times New Roman" w:cs="Times New Roman"/>
          <w:lang w:val="en-US"/>
        </w:rPr>
        <w:fldChar w:fldCharType="end"/>
      </w:r>
    </w:p>
    <w:sectPr w:rsidR="00D61FB2" w:rsidRPr="00C203EE" w:rsidSect="0004729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17F" w:rsidRDefault="00EC617F" w:rsidP="00640D24">
      <w:pPr>
        <w:spacing w:after="0" w:line="240" w:lineRule="auto"/>
      </w:pPr>
      <w:r>
        <w:separator/>
      </w:r>
    </w:p>
  </w:endnote>
  <w:endnote w:type="continuationSeparator" w:id="0">
    <w:p w:rsidR="00EC617F" w:rsidRDefault="00EC617F" w:rsidP="0064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0476043"/>
      <w:docPartObj>
        <w:docPartGallery w:val="Page Numbers (Bottom of Page)"/>
        <w:docPartUnique/>
      </w:docPartObj>
    </w:sdtPr>
    <w:sdtEndPr/>
    <w:sdtContent>
      <w:p w:rsidR="004D02D5" w:rsidRDefault="004D02D5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7A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02D5" w:rsidRDefault="004D02D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17F" w:rsidRDefault="00EC617F" w:rsidP="00640D24">
      <w:pPr>
        <w:spacing w:after="0" w:line="240" w:lineRule="auto"/>
      </w:pPr>
      <w:r>
        <w:separator/>
      </w:r>
    </w:p>
  </w:footnote>
  <w:footnote w:type="continuationSeparator" w:id="0">
    <w:p w:rsidR="00EC617F" w:rsidRDefault="00EC617F" w:rsidP="00640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utation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61FB2"/>
    <w:rsid w:val="00013794"/>
    <w:rsid w:val="000223F2"/>
    <w:rsid w:val="00023611"/>
    <w:rsid w:val="0003313C"/>
    <w:rsid w:val="000346B2"/>
    <w:rsid w:val="00047295"/>
    <w:rsid w:val="000525F5"/>
    <w:rsid w:val="00054D15"/>
    <w:rsid w:val="000938D0"/>
    <w:rsid w:val="00116935"/>
    <w:rsid w:val="0013251A"/>
    <w:rsid w:val="0014609B"/>
    <w:rsid w:val="001472CC"/>
    <w:rsid w:val="00155772"/>
    <w:rsid w:val="00156028"/>
    <w:rsid w:val="00163447"/>
    <w:rsid w:val="00180759"/>
    <w:rsid w:val="001B3F21"/>
    <w:rsid w:val="001B6CAC"/>
    <w:rsid w:val="001D7582"/>
    <w:rsid w:val="001E098A"/>
    <w:rsid w:val="001E74F6"/>
    <w:rsid w:val="00202E6B"/>
    <w:rsid w:val="00205404"/>
    <w:rsid w:val="0023644C"/>
    <w:rsid w:val="00244307"/>
    <w:rsid w:val="00253107"/>
    <w:rsid w:val="002752A1"/>
    <w:rsid w:val="00281F7E"/>
    <w:rsid w:val="00286BF8"/>
    <w:rsid w:val="002904A2"/>
    <w:rsid w:val="002C5A4D"/>
    <w:rsid w:val="002C682A"/>
    <w:rsid w:val="002D0EA5"/>
    <w:rsid w:val="002D1904"/>
    <w:rsid w:val="00324485"/>
    <w:rsid w:val="00325F1F"/>
    <w:rsid w:val="00330F77"/>
    <w:rsid w:val="00333559"/>
    <w:rsid w:val="00364DCC"/>
    <w:rsid w:val="003923B0"/>
    <w:rsid w:val="003A0011"/>
    <w:rsid w:val="003A7D9F"/>
    <w:rsid w:val="003B3D3E"/>
    <w:rsid w:val="003D2B18"/>
    <w:rsid w:val="003D5CFD"/>
    <w:rsid w:val="003E2A1F"/>
    <w:rsid w:val="0040305C"/>
    <w:rsid w:val="004138C7"/>
    <w:rsid w:val="00427D13"/>
    <w:rsid w:val="0043376F"/>
    <w:rsid w:val="0043504D"/>
    <w:rsid w:val="004419E4"/>
    <w:rsid w:val="0045755E"/>
    <w:rsid w:val="00460755"/>
    <w:rsid w:val="004710F0"/>
    <w:rsid w:val="00485037"/>
    <w:rsid w:val="00491820"/>
    <w:rsid w:val="004A106E"/>
    <w:rsid w:val="004A30BF"/>
    <w:rsid w:val="004D00C6"/>
    <w:rsid w:val="004D02D5"/>
    <w:rsid w:val="004D7DF7"/>
    <w:rsid w:val="004F2E1E"/>
    <w:rsid w:val="005339F7"/>
    <w:rsid w:val="00540E35"/>
    <w:rsid w:val="005529B7"/>
    <w:rsid w:val="005552E6"/>
    <w:rsid w:val="00555701"/>
    <w:rsid w:val="00561268"/>
    <w:rsid w:val="00590A2A"/>
    <w:rsid w:val="005C00B6"/>
    <w:rsid w:val="005C69FA"/>
    <w:rsid w:val="005D31AC"/>
    <w:rsid w:val="005F3E0A"/>
    <w:rsid w:val="006234C9"/>
    <w:rsid w:val="00640D24"/>
    <w:rsid w:val="00652354"/>
    <w:rsid w:val="00654B57"/>
    <w:rsid w:val="00660366"/>
    <w:rsid w:val="006623CB"/>
    <w:rsid w:val="00667DC2"/>
    <w:rsid w:val="00681ABB"/>
    <w:rsid w:val="006B5208"/>
    <w:rsid w:val="006D28BA"/>
    <w:rsid w:val="006D6E38"/>
    <w:rsid w:val="007127DA"/>
    <w:rsid w:val="0075501C"/>
    <w:rsid w:val="007607F3"/>
    <w:rsid w:val="00783E51"/>
    <w:rsid w:val="007D1092"/>
    <w:rsid w:val="00817061"/>
    <w:rsid w:val="00826B99"/>
    <w:rsid w:val="0084733B"/>
    <w:rsid w:val="00856004"/>
    <w:rsid w:val="00886D44"/>
    <w:rsid w:val="008B41F1"/>
    <w:rsid w:val="008B4AF9"/>
    <w:rsid w:val="008C3BA8"/>
    <w:rsid w:val="008D1C79"/>
    <w:rsid w:val="00902369"/>
    <w:rsid w:val="009060D2"/>
    <w:rsid w:val="009133CC"/>
    <w:rsid w:val="00924861"/>
    <w:rsid w:val="009447D9"/>
    <w:rsid w:val="0097694A"/>
    <w:rsid w:val="009A1804"/>
    <w:rsid w:val="009A7D44"/>
    <w:rsid w:val="009C0797"/>
    <w:rsid w:val="009D291A"/>
    <w:rsid w:val="009D534D"/>
    <w:rsid w:val="009F0FF5"/>
    <w:rsid w:val="00A17C6A"/>
    <w:rsid w:val="00A21DD2"/>
    <w:rsid w:val="00A2646B"/>
    <w:rsid w:val="00A27F8A"/>
    <w:rsid w:val="00A72A1C"/>
    <w:rsid w:val="00A956CF"/>
    <w:rsid w:val="00AA356C"/>
    <w:rsid w:val="00AB06AA"/>
    <w:rsid w:val="00AB5733"/>
    <w:rsid w:val="00AE3558"/>
    <w:rsid w:val="00AE5CA0"/>
    <w:rsid w:val="00AF58DA"/>
    <w:rsid w:val="00B03509"/>
    <w:rsid w:val="00B21BD9"/>
    <w:rsid w:val="00BC03BB"/>
    <w:rsid w:val="00BC3CF9"/>
    <w:rsid w:val="00BD4CC7"/>
    <w:rsid w:val="00BE0E99"/>
    <w:rsid w:val="00BF55D1"/>
    <w:rsid w:val="00C1777A"/>
    <w:rsid w:val="00C203EE"/>
    <w:rsid w:val="00C34EB0"/>
    <w:rsid w:val="00C552FC"/>
    <w:rsid w:val="00C82A4D"/>
    <w:rsid w:val="00CB4CA1"/>
    <w:rsid w:val="00CB51E8"/>
    <w:rsid w:val="00CB5319"/>
    <w:rsid w:val="00CC0464"/>
    <w:rsid w:val="00CD3746"/>
    <w:rsid w:val="00D177ED"/>
    <w:rsid w:val="00D200B1"/>
    <w:rsid w:val="00D44FF4"/>
    <w:rsid w:val="00D61FB2"/>
    <w:rsid w:val="00D736D4"/>
    <w:rsid w:val="00D7448C"/>
    <w:rsid w:val="00D85287"/>
    <w:rsid w:val="00D92D40"/>
    <w:rsid w:val="00D952F4"/>
    <w:rsid w:val="00DB41BC"/>
    <w:rsid w:val="00DC267C"/>
    <w:rsid w:val="00DC7CC0"/>
    <w:rsid w:val="00DE0983"/>
    <w:rsid w:val="00E02DFA"/>
    <w:rsid w:val="00E05E3F"/>
    <w:rsid w:val="00E07347"/>
    <w:rsid w:val="00E255EB"/>
    <w:rsid w:val="00E458B8"/>
    <w:rsid w:val="00E47087"/>
    <w:rsid w:val="00E50712"/>
    <w:rsid w:val="00E53B3A"/>
    <w:rsid w:val="00E7051C"/>
    <w:rsid w:val="00E85AC3"/>
    <w:rsid w:val="00EA7A5F"/>
    <w:rsid w:val="00EB44BC"/>
    <w:rsid w:val="00EC617F"/>
    <w:rsid w:val="00ED7863"/>
    <w:rsid w:val="00EF2EF2"/>
    <w:rsid w:val="00EF6B21"/>
    <w:rsid w:val="00F01186"/>
    <w:rsid w:val="00F06F13"/>
    <w:rsid w:val="00F23411"/>
    <w:rsid w:val="00F37D2F"/>
    <w:rsid w:val="00F65E27"/>
    <w:rsid w:val="00F72742"/>
    <w:rsid w:val="00F7431B"/>
    <w:rsid w:val="00F76C89"/>
    <w:rsid w:val="00F93809"/>
    <w:rsid w:val="00FC5C41"/>
    <w:rsid w:val="00FD031A"/>
    <w:rsid w:val="00FD41A5"/>
    <w:rsid w:val="00FF4396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4BC"/>
  </w:style>
  <w:style w:type="paragraph" w:styleId="1">
    <w:name w:val="heading 1"/>
    <w:basedOn w:val="a"/>
    <w:next w:val="a"/>
    <w:link w:val="1Char"/>
    <w:uiPriority w:val="9"/>
    <w:qFormat/>
    <w:rsid w:val="00047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1F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1FB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61F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61FB2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D61FB2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55772"/>
    <w:rPr>
      <w:color w:val="800080"/>
      <w:u w:val="single"/>
    </w:rPr>
  </w:style>
  <w:style w:type="paragraph" w:customStyle="1" w:styleId="xl66">
    <w:name w:val="xl66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C3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640D24"/>
  </w:style>
  <w:style w:type="paragraph" w:styleId="a7">
    <w:name w:val="footer"/>
    <w:basedOn w:val="a"/>
    <w:link w:val="Char0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640D24"/>
  </w:style>
  <w:style w:type="paragraph" w:styleId="a8">
    <w:name w:val="Body Text"/>
    <w:basedOn w:val="a"/>
    <w:link w:val="Char1"/>
    <w:rsid w:val="00047295"/>
    <w:pPr>
      <w:spacing w:after="0" w:line="240" w:lineRule="auto"/>
    </w:pPr>
    <w:rPr>
      <w:rFonts w:ascii="Times New Roman" w:eastAsia="宋体" w:hAnsi="Times New Roman" w:cs="Times New Roman"/>
      <w:sz w:val="32"/>
      <w:szCs w:val="20"/>
      <w:lang w:val="en-US" w:eastAsia="en-US"/>
    </w:rPr>
  </w:style>
  <w:style w:type="character" w:customStyle="1" w:styleId="Char1">
    <w:name w:val="正文文本 Char"/>
    <w:basedOn w:val="a0"/>
    <w:link w:val="a8"/>
    <w:rsid w:val="00047295"/>
    <w:rPr>
      <w:rFonts w:ascii="Times New Roman" w:eastAsia="宋体" w:hAnsi="Times New Roman" w:cs="Times New Roman"/>
      <w:sz w:val="32"/>
      <w:szCs w:val="20"/>
      <w:lang w:val="en-US" w:eastAsia="en-US"/>
    </w:rPr>
  </w:style>
  <w:style w:type="paragraph" w:styleId="2">
    <w:name w:val="Body Text 2"/>
    <w:basedOn w:val="a"/>
    <w:link w:val="2Char"/>
    <w:rsid w:val="00047295"/>
    <w:pPr>
      <w:spacing w:after="0" w:line="360" w:lineRule="auto"/>
      <w:jc w:val="both"/>
    </w:pPr>
    <w:rPr>
      <w:rFonts w:ascii="Times New Roman" w:eastAsia="宋体" w:hAnsi="Times New Roman" w:cs="Times New Roman"/>
      <w:sz w:val="26"/>
      <w:szCs w:val="20"/>
      <w:lang w:val="en-US" w:eastAsia="en-US"/>
    </w:rPr>
  </w:style>
  <w:style w:type="character" w:customStyle="1" w:styleId="2Char">
    <w:name w:val="正文文本 2 Char"/>
    <w:basedOn w:val="a0"/>
    <w:link w:val="2"/>
    <w:rsid w:val="00047295"/>
    <w:rPr>
      <w:rFonts w:ascii="Times New Roman" w:eastAsia="宋体" w:hAnsi="Times New Roman" w:cs="Times New Roman"/>
      <w:sz w:val="26"/>
      <w:szCs w:val="20"/>
      <w:lang w:val="en-US" w:eastAsia="en-US"/>
    </w:rPr>
  </w:style>
  <w:style w:type="paragraph" w:customStyle="1" w:styleId="aff">
    <w:name w:val="aff"/>
    <w:basedOn w:val="1"/>
    <w:rsid w:val="00047295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kern w:val="0"/>
      <w:sz w:val="24"/>
      <w:szCs w:val="20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047295"/>
    <w:rPr>
      <w:b/>
      <w:bCs/>
      <w:kern w:val="44"/>
      <w:sz w:val="44"/>
      <w:szCs w:val="44"/>
    </w:rPr>
  </w:style>
  <w:style w:type="paragraph" w:styleId="a9">
    <w:name w:val="Balloon Text"/>
    <w:basedOn w:val="a"/>
    <w:link w:val="Char2"/>
    <w:uiPriority w:val="99"/>
    <w:semiHidden/>
    <w:unhideWhenUsed/>
    <w:rsid w:val="00EA7A5F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EA7A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4BC"/>
  </w:style>
  <w:style w:type="paragraph" w:styleId="1">
    <w:name w:val="heading 1"/>
    <w:basedOn w:val="a"/>
    <w:next w:val="a"/>
    <w:link w:val="1Char"/>
    <w:uiPriority w:val="9"/>
    <w:qFormat/>
    <w:rsid w:val="00047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1F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1FB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61F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61FB2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D61FB2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55772"/>
    <w:rPr>
      <w:color w:val="800080"/>
      <w:u w:val="single"/>
    </w:rPr>
  </w:style>
  <w:style w:type="paragraph" w:customStyle="1" w:styleId="xl66">
    <w:name w:val="xl66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C3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640D24"/>
  </w:style>
  <w:style w:type="paragraph" w:styleId="a7">
    <w:name w:val="footer"/>
    <w:basedOn w:val="a"/>
    <w:link w:val="Char0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640D24"/>
  </w:style>
  <w:style w:type="paragraph" w:styleId="a8">
    <w:name w:val="Body Text"/>
    <w:basedOn w:val="a"/>
    <w:link w:val="Char1"/>
    <w:rsid w:val="00047295"/>
    <w:pPr>
      <w:spacing w:after="0" w:line="240" w:lineRule="auto"/>
    </w:pPr>
    <w:rPr>
      <w:rFonts w:ascii="Times New Roman" w:eastAsia="宋体" w:hAnsi="Times New Roman" w:cs="Times New Roman"/>
      <w:sz w:val="32"/>
      <w:szCs w:val="20"/>
      <w:lang w:val="en-US" w:eastAsia="en-US"/>
    </w:rPr>
  </w:style>
  <w:style w:type="character" w:customStyle="1" w:styleId="Char1">
    <w:name w:val="正文文本 Char"/>
    <w:basedOn w:val="a0"/>
    <w:link w:val="a8"/>
    <w:rsid w:val="00047295"/>
    <w:rPr>
      <w:rFonts w:ascii="Times New Roman" w:eastAsia="宋体" w:hAnsi="Times New Roman" w:cs="Times New Roman"/>
      <w:sz w:val="32"/>
      <w:szCs w:val="20"/>
      <w:lang w:val="en-US" w:eastAsia="en-US"/>
    </w:rPr>
  </w:style>
  <w:style w:type="paragraph" w:styleId="2">
    <w:name w:val="Body Text 2"/>
    <w:basedOn w:val="a"/>
    <w:link w:val="2Char"/>
    <w:rsid w:val="00047295"/>
    <w:pPr>
      <w:spacing w:after="0" w:line="360" w:lineRule="auto"/>
      <w:jc w:val="both"/>
    </w:pPr>
    <w:rPr>
      <w:rFonts w:ascii="Times New Roman" w:eastAsia="宋体" w:hAnsi="Times New Roman" w:cs="Times New Roman"/>
      <w:sz w:val="26"/>
      <w:szCs w:val="20"/>
      <w:lang w:val="en-US" w:eastAsia="en-US"/>
    </w:rPr>
  </w:style>
  <w:style w:type="character" w:customStyle="1" w:styleId="2Char">
    <w:name w:val="正文文本 2 Char"/>
    <w:basedOn w:val="a0"/>
    <w:link w:val="2"/>
    <w:rsid w:val="00047295"/>
    <w:rPr>
      <w:rFonts w:ascii="Times New Roman" w:eastAsia="宋体" w:hAnsi="Times New Roman" w:cs="Times New Roman"/>
      <w:sz w:val="26"/>
      <w:szCs w:val="20"/>
      <w:lang w:val="en-US" w:eastAsia="en-US"/>
    </w:rPr>
  </w:style>
  <w:style w:type="paragraph" w:customStyle="1" w:styleId="aff">
    <w:name w:val="aff"/>
    <w:basedOn w:val="1"/>
    <w:rsid w:val="00047295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kern w:val="0"/>
      <w:sz w:val="24"/>
      <w:szCs w:val="20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047295"/>
    <w:rPr>
      <w:b/>
      <w:bCs/>
      <w:kern w:val="44"/>
      <w:sz w:val="44"/>
      <w:szCs w:val="44"/>
    </w:rPr>
  </w:style>
  <w:style w:type="paragraph" w:styleId="a9">
    <w:name w:val="Balloon Text"/>
    <w:basedOn w:val="a"/>
    <w:link w:val="Char2"/>
    <w:uiPriority w:val="99"/>
    <w:semiHidden/>
    <w:unhideWhenUsed/>
    <w:rsid w:val="00EA7A5F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EA7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878</Words>
  <Characters>39206</Characters>
  <Application>Microsoft Office Word</Application>
  <DocSecurity>0</DocSecurity>
  <Lines>32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TTT</dc:creator>
  <cp:lastModifiedBy>ZHU FENG</cp:lastModifiedBy>
  <cp:revision>18</cp:revision>
  <cp:lastPrinted>2016-03-11T13:31:00Z</cp:lastPrinted>
  <dcterms:created xsi:type="dcterms:W3CDTF">2016-03-11T11:42:00Z</dcterms:created>
  <dcterms:modified xsi:type="dcterms:W3CDTF">2016-03-11T13:31:00Z</dcterms:modified>
</cp:coreProperties>
</file>